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-Accent11"/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666"/>
        <w:gridCol w:w="605"/>
        <w:gridCol w:w="567"/>
        <w:gridCol w:w="851"/>
        <w:gridCol w:w="567"/>
        <w:gridCol w:w="567"/>
        <w:gridCol w:w="708"/>
        <w:gridCol w:w="567"/>
        <w:gridCol w:w="851"/>
        <w:gridCol w:w="567"/>
        <w:gridCol w:w="709"/>
        <w:gridCol w:w="567"/>
        <w:gridCol w:w="708"/>
        <w:gridCol w:w="709"/>
        <w:gridCol w:w="567"/>
        <w:gridCol w:w="567"/>
        <w:gridCol w:w="709"/>
      </w:tblGrid>
      <w:tr w:rsidR="00DD1A4C" w:rsidRPr="00F26C1A" w14:paraId="5C1BAF07" w14:textId="26128A18" w:rsidTr="00E64B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BB3D2" w14:textId="7D0AEC75" w:rsidR="00D652EE" w:rsidRPr="00F26C1A" w:rsidRDefault="007018CA" w:rsidP="00EA6079">
            <w:pPr>
              <w:jc w:val="center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  <w:r w:rsidRPr="00F26C1A">
              <w:rPr>
                <w:rFonts w:cstheme="minorHAnsi"/>
                <w:color w:val="FFD966" w:themeColor="accent4" w:themeTint="99"/>
                <w:sz w:val="10"/>
                <w:szCs w:val="10"/>
              </w:rPr>
              <w:t>ID patient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6CB96" w14:textId="5E592590" w:rsidR="00D652EE" w:rsidRPr="00F26C1A" w:rsidRDefault="00D652EE" w:rsidP="00160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  <w:r w:rsidRPr="00F26C1A">
              <w:rPr>
                <w:rFonts w:cstheme="minorHAnsi"/>
                <w:color w:val="FFD966" w:themeColor="accent4" w:themeTint="99"/>
                <w:sz w:val="10"/>
                <w:szCs w:val="10"/>
              </w:rPr>
              <w:t>MYD8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34DCE" w14:textId="77A4612A" w:rsidR="00D652EE" w:rsidRPr="00F26C1A" w:rsidRDefault="00D652EE" w:rsidP="00160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  <w:r w:rsidRPr="00F26C1A">
              <w:rPr>
                <w:rFonts w:cstheme="minorHAnsi"/>
                <w:color w:val="FFD966" w:themeColor="accent4" w:themeTint="99"/>
                <w:sz w:val="10"/>
                <w:szCs w:val="10"/>
              </w:rPr>
              <w:t>CXCR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E4BF0" w14:textId="2BB860B8" w:rsidR="00D652EE" w:rsidRPr="00F26C1A" w:rsidRDefault="00D652EE" w:rsidP="00160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  <w:r w:rsidRPr="00F26C1A">
              <w:rPr>
                <w:rFonts w:cstheme="minorHAnsi"/>
                <w:color w:val="FFD966" w:themeColor="accent4" w:themeTint="99"/>
                <w:sz w:val="10"/>
                <w:szCs w:val="10"/>
              </w:rPr>
              <w:t>WNK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42F6B" w14:textId="787C7220" w:rsidR="00D652EE" w:rsidRPr="00F26C1A" w:rsidRDefault="00D652EE" w:rsidP="00160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  <w:r w:rsidRPr="00F26C1A">
              <w:rPr>
                <w:rFonts w:cstheme="minorHAnsi"/>
                <w:color w:val="FFD966" w:themeColor="accent4" w:themeTint="99"/>
                <w:sz w:val="10"/>
                <w:szCs w:val="10"/>
              </w:rPr>
              <w:t>BCL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C182E" w14:textId="7E52F0C0" w:rsidR="00D652EE" w:rsidRPr="00F26C1A" w:rsidRDefault="00D652EE" w:rsidP="00160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  <w:r w:rsidRPr="00F26C1A">
              <w:rPr>
                <w:rFonts w:cstheme="minorHAnsi"/>
                <w:color w:val="FFD966" w:themeColor="accent4" w:themeTint="99"/>
                <w:sz w:val="10"/>
                <w:szCs w:val="10"/>
              </w:rPr>
              <w:t>NFKB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85D61" w14:textId="0B1DF2A8" w:rsidR="00D652EE" w:rsidRPr="00F26C1A" w:rsidRDefault="00D652EE" w:rsidP="00160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  <w:r w:rsidRPr="00F26C1A">
              <w:rPr>
                <w:rFonts w:cstheme="minorHAnsi"/>
                <w:color w:val="FFD966" w:themeColor="accent4" w:themeTint="99"/>
                <w:sz w:val="10"/>
                <w:szCs w:val="10"/>
              </w:rPr>
              <w:t>PTPN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2FC5A" w14:textId="5F2A8BD7" w:rsidR="00D652EE" w:rsidRPr="00F26C1A" w:rsidRDefault="00D652EE" w:rsidP="00160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  <w:r w:rsidRPr="00F26C1A">
              <w:rPr>
                <w:rFonts w:cstheme="minorHAnsi"/>
                <w:color w:val="FFD966" w:themeColor="accent4" w:themeTint="99"/>
                <w:sz w:val="10"/>
                <w:szCs w:val="10"/>
              </w:rPr>
              <w:t>CARD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D1485" w14:textId="60BBAE2B" w:rsidR="00D652EE" w:rsidRPr="00F26C1A" w:rsidRDefault="00D652EE" w:rsidP="00160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  <w:r w:rsidRPr="00F26C1A">
              <w:rPr>
                <w:rFonts w:cstheme="minorHAnsi"/>
                <w:color w:val="FFD966" w:themeColor="accent4" w:themeTint="99"/>
                <w:sz w:val="10"/>
                <w:szCs w:val="10"/>
              </w:rPr>
              <w:t>KMT2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7BF51" w14:textId="23BE6A34" w:rsidR="00D652EE" w:rsidRPr="00F26C1A" w:rsidRDefault="00D652EE" w:rsidP="00160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  <w:r w:rsidRPr="00F26C1A">
              <w:rPr>
                <w:rFonts w:cstheme="minorHAnsi"/>
                <w:color w:val="FFD966" w:themeColor="accent4" w:themeTint="99"/>
                <w:sz w:val="10"/>
                <w:szCs w:val="10"/>
              </w:rPr>
              <w:t>CD79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37039" w14:textId="1B27EAB5" w:rsidR="00D652EE" w:rsidRPr="00F26C1A" w:rsidRDefault="00D652EE" w:rsidP="00160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  <w:r w:rsidRPr="00F26C1A">
              <w:rPr>
                <w:rFonts w:cstheme="minorHAnsi"/>
                <w:color w:val="FFD966" w:themeColor="accent4" w:themeTint="99"/>
                <w:sz w:val="10"/>
                <w:szCs w:val="10"/>
              </w:rPr>
              <w:t>IL17R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526D5" w14:textId="3AD5A3DB" w:rsidR="00D652EE" w:rsidRPr="00F26C1A" w:rsidRDefault="00D652EE" w:rsidP="00160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  <w:r w:rsidRPr="00F26C1A">
              <w:rPr>
                <w:rFonts w:cstheme="minorHAnsi"/>
                <w:color w:val="FFD966" w:themeColor="accent4" w:themeTint="99"/>
                <w:sz w:val="10"/>
                <w:szCs w:val="10"/>
              </w:rPr>
              <w:t>IL4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F70F9" w14:textId="73D78A4E" w:rsidR="00D652EE" w:rsidRPr="00F26C1A" w:rsidRDefault="00D652EE" w:rsidP="00160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  <w:r w:rsidRPr="00F26C1A">
              <w:rPr>
                <w:rFonts w:cstheme="minorHAnsi"/>
                <w:color w:val="FFD966" w:themeColor="accent4" w:themeTint="99"/>
                <w:sz w:val="10"/>
                <w:szCs w:val="10"/>
              </w:rPr>
              <w:t>ADAM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DF81F" w14:textId="3EE22B90" w:rsidR="00D652EE" w:rsidRPr="00F26C1A" w:rsidRDefault="00D652EE" w:rsidP="00160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  <w:r w:rsidRPr="00F26C1A">
              <w:rPr>
                <w:rFonts w:cstheme="minorHAnsi"/>
                <w:color w:val="FFD966" w:themeColor="accent4" w:themeTint="99"/>
                <w:sz w:val="10"/>
                <w:szCs w:val="10"/>
              </w:rPr>
              <w:t>AT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473D0" w14:textId="23B52852" w:rsidR="00D652EE" w:rsidRPr="00F26C1A" w:rsidRDefault="00D652EE" w:rsidP="00160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FFD966" w:themeColor="accent4" w:themeTint="99"/>
                <w:sz w:val="10"/>
                <w:szCs w:val="10"/>
              </w:rPr>
            </w:pPr>
            <w:r w:rsidRPr="00F26C1A">
              <w:rPr>
                <w:rFonts w:cstheme="minorHAnsi"/>
                <w:color w:val="FFD966" w:themeColor="accent4" w:themeTint="99"/>
                <w:sz w:val="10"/>
                <w:szCs w:val="10"/>
              </w:rPr>
              <w:t>TNFRSF10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21EBD" w14:textId="77D88F87" w:rsidR="00D652EE" w:rsidRPr="00F26C1A" w:rsidRDefault="00D652EE" w:rsidP="00160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FFD966" w:themeColor="accent4" w:themeTint="99"/>
                <w:sz w:val="10"/>
                <w:szCs w:val="10"/>
              </w:rPr>
            </w:pPr>
            <w:r w:rsidRPr="00F26C1A">
              <w:rPr>
                <w:rFonts w:cstheme="minorHAnsi"/>
                <w:color w:val="FFD966" w:themeColor="accent4" w:themeTint="99"/>
                <w:sz w:val="10"/>
                <w:szCs w:val="10"/>
              </w:rPr>
              <w:t>TNFRSF13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8759D" w14:textId="450E9A9A" w:rsidR="00D652EE" w:rsidRPr="00F26C1A" w:rsidRDefault="00D652EE" w:rsidP="00160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  <w:r w:rsidRPr="00F26C1A">
              <w:rPr>
                <w:rFonts w:cstheme="minorHAnsi"/>
                <w:color w:val="FFD966" w:themeColor="accent4" w:themeTint="99"/>
                <w:sz w:val="10"/>
                <w:szCs w:val="10"/>
              </w:rPr>
              <w:t>KMT2D</w:t>
            </w:r>
          </w:p>
        </w:tc>
      </w:tr>
      <w:tr w:rsidR="00E64B57" w:rsidRPr="00F26C1A" w14:paraId="3C4937AD" w14:textId="66D4D908" w:rsidTr="00E64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top w:val="single" w:sz="4" w:space="0" w:color="auto"/>
            </w:tcBorders>
          </w:tcPr>
          <w:p w14:paraId="7333224B" w14:textId="77777777" w:rsidR="00D652EE" w:rsidRPr="00F26C1A" w:rsidRDefault="00D652EE" w:rsidP="00EA6079">
            <w:pPr>
              <w:jc w:val="center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0BB78445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E1A29A2" w14:textId="77777777" w:rsidR="00D652EE" w:rsidRPr="00F26C1A" w:rsidRDefault="00D652EE" w:rsidP="00AB7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5A09A2" w14:textId="0BACC54F" w:rsidR="00D652EE" w:rsidRPr="00F26C1A" w:rsidRDefault="00D652EE" w:rsidP="00AB7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B305908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8D43ED4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17B2A53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D138DCA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BDE8145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2335DD8" w14:textId="3A092508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A3EAAF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66EEC6E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87112EA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4EF7932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2093300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5F67DE9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96EF50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D966" w:themeColor="accent4" w:themeTint="99"/>
                <w:sz w:val="10"/>
                <w:szCs w:val="10"/>
              </w:rPr>
            </w:pPr>
          </w:p>
        </w:tc>
      </w:tr>
      <w:tr w:rsidR="00E64B57" w:rsidRPr="00F26C1A" w14:paraId="6D4CE002" w14:textId="4F6776A6" w:rsidTr="00E64B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2D168FC9" w14:textId="471DAC14" w:rsidR="00D652EE" w:rsidRPr="00F26C1A" w:rsidRDefault="00D652EE" w:rsidP="00EA6079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MGUS_16 CD19</w:t>
            </w:r>
          </w:p>
        </w:tc>
        <w:tc>
          <w:tcPr>
            <w:tcW w:w="605" w:type="dxa"/>
          </w:tcPr>
          <w:p w14:paraId="7DC4B6E6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690CF12D" w14:textId="77777777" w:rsidR="00D652EE" w:rsidRPr="00F26C1A" w:rsidRDefault="00D652EE" w:rsidP="00AB7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5596EF9B" w14:textId="4CBC260F" w:rsidR="00D652EE" w:rsidRPr="00F26C1A" w:rsidRDefault="00D652EE" w:rsidP="00AB7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1A72E221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4459D724" w14:textId="609F2DDE" w:rsidR="00D652EE" w:rsidRPr="00F26C1A" w:rsidRDefault="009E5606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473Afs</w:t>
            </w:r>
            <w:r w:rsidR="00584B86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3.6%</w:t>
            </w:r>
          </w:p>
        </w:tc>
        <w:tc>
          <w:tcPr>
            <w:tcW w:w="708" w:type="dxa"/>
          </w:tcPr>
          <w:p w14:paraId="459F6109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0E5A71C3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182A12B9" w14:textId="0DFA4673" w:rsidR="00D652EE" w:rsidRPr="00D94D8E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D94D8E">
              <w:rPr>
                <w:rFonts w:cstheme="minorHAnsi"/>
                <w:b/>
                <w:bCs/>
                <w:sz w:val="10"/>
                <w:szCs w:val="10"/>
                <w:lang w:val="en-GB"/>
              </w:rPr>
              <w:t>G838S</w:t>
            </w:r>
            <w:r w:rsidR="00365832" w:rsidRPr="00D94D8E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 48%</w:t>
            </w:r>
          </w:p>
          <w:p w14:paraId="12229737" w14:textId="73F4C1E2" w:rsidR="00D652EE" w:rsidRPr="00D94D8E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D94D8E">
              <w:rPr>
                <w:rFonts w:cstheme="minorHAnsi"/>
                <w:b/>
                <w:bCs/>
                <w:sz w:val="10"/>
                <w:szCs w:val="10"/>
                <w:lang w:val="en-GB"/>
              </w:rPr>
              <w:t>T316S</w:t>
            </w:r>
            <w:r w:rsidR="00365832" w:rsidRPr="00D94D8E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 4</w:t>
            </w:r>
            <w:r w:rsidR="00643EF8" w:rsidRPr="00D94D8E">
              <w:rPr>
                <w:rFonts w:cstheme="minorHAnsi"/>
                <w:b/>
                <w:bCs/>
                <w:sz w:val="10"/>
                <w:szCs w:val="10"/>
                <w:lang w:val="en-GB"/>
              </w:rPr>
              <w:t>.</w:t>
            </w:r>
            <w:r w:rsidR="00365832" w:rsidRPr="00D94D8E">
              <w:rPr>
                <w:rFonts w:cstheme="minorHAnsi"/>
                <w:b/>
                <w:bCs/>
                <w:sz w:val="10"/>
                <w:szCs w:val="10"/>
                <w:lang w:val="en-GB"/>
              </w:rPr>
              <w:t>2%</w:t>
            </w:r>
          </w:p>
          <w:p w14:paraId="23A99B89" w14:textId="7AD0BC80" w:rsidR="00D652EE" w:rsidRPr="00D94D8E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D94D8E">
              <w:rPr>
                <w:rFonts w:cstheme="minorHAnsi"/>
                <w:b/>
                <w:bCs/>
                <w:sz w:val="10"/>
                <w:szCs w:val="10"/>
                <w:lang w:val="en-GB"/>
              </w:rPr>
              <w:t>D4240K</w:t>
            </w:r>
            <w:r w:rsidR="00365832" w:rsidRPr="00D94D8E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 </w:t>
            </w:r>
            <w:r w:rsidR="00584B86" w:rsidRPr="00D94D8E">
              <w:rPr>
                <w:rFonts w:cstheme="minorHAnsi"/>
                <w:b/>
                <w:bCs/>
                <w:sz w:val="10"/>
                <w:szCs w:val="10"/>
                <w:lang w:val="en-GB"/>
              </w:rPr>
              <w:t>9.6%</w:t>
            </w:r>
          </w:p>
          <w:p w14:paraId="0824D445" w14:textId="07CCE58F" w:rsidR="00D652EE" w:rsidRPr="00D94D8E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D94D8E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P2412T </w:t>
            </w:r>
            <w:r w:rsidR="00584B86" w:rsidRPr="00D94D8E">
              <w:rPr>
                <w:rFonts w:cstheme="minorHAnsi"/>
                <w:b/>
                <w:bCs/>
                <w:sz w:val="10"/>
                <w:szCs w:val="10"/>
                <w:lang w:val="en-GB"/>
              </w:rPr>
              <w:t>51%</w:t>
            </w:r>
          </w:p>
          <w:p w14:paraId="35C9BBB3" w14:textId="285D8351" w:rsidR="00D652EE" w:rsidRPr="00D94D8E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D94D8E">
              <w:rPr>
                <w:rFonts w:cstheme="minorHAnsi"/>
                <w:b/>
                <w:bCs/>
                <w:sz w:val="10"/>
                <w:szCs w:val="10"/>
                <w:lang w:val="en-GB"/>
              </w:rPr>
              <w:t>I823T</w:t>
            </w:r>
            <w:r w:rsidR="00365832" w:rsidRPr="00D94D8E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 2</w:t>
            </w:r>
            <w:r w:rsidR="00643EF8" w:rsidRPr="00D94D8E">
              <w:rPr>
                <w:rFonts w:cstheme="minorHAnsi"/>
                <w:b/>
                <w:bCs/>
                <w:sz w:val="10"/>
                <w:szCs w:val="10"/>
                <w:lang w:val="en-GB"/>
              </w:rPr>
              <w:t>.</w:t>
            </w:r>
            <w:r w:rsidR="00365832" w:rsidRPr="00D94D8E">
              <w:rPr>
                <w:rFonts w:cstheme="minorHAnsi"/>
                <w:b/>
                <w:bCs/>
                <w:sz w:val="10"/>
                <w:szCs w:val="10"/>
                <w:lang w:val="en-GB"/>
              </w:rPr>
              <w:t>8%</w:t>
            </w:r>
          </w:p>
        </w:tc>
        <w:tc>
          <w:tcPr>
            <w:tcW w:w="567" w:type="dxa"/>
          </w:tcPr>
          <w:p w14:paraId="3ECAF100" w14:textId="7211F3FA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709" w:type="dxa"/>
          </w:tcPr>
          <w:p w14:paraId="0A8C5875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567" w:type="dxa"/>
          </w:tcPr>
          <w:p w14:paraId="452A309C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708" w:type="dxa"/>
          </w:tcPr>
          <w:p w14:paraId="7E979BAC" w14:textId="55AF9023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R9G</w:t>
            </w:r>
            <w:r w:rsidR="00584B86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6.3</w:t>
            </w:r>
            <w:r w:rsidR="009D7085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709" w:type="dxa"/>
          </w:tcPr>
          <w:p w14:paraId="193C0EDF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30133E61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3FFE41D2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4F3FAD0C" w14:textId="2D4B3C02" w:rsidR="00D652EE" w:rsidRPr="00F26C1A" w:rsidRDefault="00C511CD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D</w:t>
            </w:r>
            <w:r w:rsidR="00D652EE" w:rsidRPr="00F26C1A">
              <w:rPr>
                <w:rFonts w:cstheme="minorHAnsi"/>
                <w:b/>
                <w:bCs/>
                <w:sz w:val="10"/>
                <w:szCs w:val="10"/>
              </w:rPr>
              <w:t>1825</w:t>
            </w:r>
            <w:r w:rsidRPr="00F26C1A">
              <w:rPr>
                <w:rFonts w:cstheme="minorHAnsi"/>
                <w:b/>
                <w:bCs/>
                <w:sz w:val="10"/>
                <w:szCs w:val="10"/>
              </w:rPr>
              <w:t>N</w:t>
            </w:r>
            <w:r w:rsidR="00584B86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0%</w:t>
            </w:r>
          </w:p>
        </w:tc>
      </w:tr>
      <w:tr w:rsidR="00E64B57" w:rsidRPr="00F26C1A" w14:paraId="1E790F9A" w14:textId="58DE9108" w:rsidTr="00E64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7844A678" w14:textId="1E2183F2" w:rsidR="00D652EE" w:rsidRPr="00F26C1A" w:rsidRDefault="00D652EE" w:rsidP="00EA6079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MGUS_25 CD19</w:t>
            </w:r>
          </w:p>
        </w:tc>
        <w:tc>
          <w:tcPr>
            <w:tcW w:w="605" w:type="dxa"/>
          </w:tcPr>
          <w:p w14:paraId="151AEB2D" w14:textId="095EDC8B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260P</w:t>
            </w:r>
            <w:r w:rsidR="00584B86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</w:t>
            </w:r>
            <w:r w:rsidRPr="00F26C1A">
              <w:rPr>
                <w:rFonts w:cstheme="minorHAnsi"/>
                <w:b/>
                <w:bCs/>
                <w:sz w:val="10"/>
                <w:szCs w:val="10"/>
              </w:rPr>
              <w:t>36</w:t>
            </w:r>
            <w:r w:rsidR="009D7085" w:rsidRPr="00F26C1A">
              <w:rPr>
                <w:rFonts w:cstheme="minorHAnsi"/>
                <w:b/>
                <w:bCs/>
                <w:sz w:val="10"/>
                <w:szCs w:val="10"/>
              </w:rPr>
              <w:t>.</w:t>
            </w:r>
            <w:r w:rsidRPr="00F26C1A">
              <w:rPr>
                <w:rFonts w:cstheme="minorHAnsi"/>
                <w:b/>
                <w:bCs/>
                <w:sz w:val="10"/>
                <w:szCs w:val="10"/>
              </w:rPr>
              <w:t>6%</w:t>
            </w:r>
          </w:p>
        </w:tc>
        <w:tc>
          <w:tcPr>
            <w:tcW w:w="567" w:type="dxa"/>
          </w:tcPr>
          <w:p w14:paraId="363C618B" w14:textId="77777777" w:rsidR="00D652EE" w:rsidRPr="00F26C1A" w:rsidRDefault="00D652EE" w:rsidP="00AB7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851" w:type="dxa"/>
          </w:tcPr>
          <w:p w14:paraId="55124BCF" w14:textId="4F404E69" w:rsidR="00D652EE" w:rsidRPr="00F26C1A" w:rsidRDefault="00D652EE" w:rsidP="00AB7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V255A</w:t>
            </w:r>
            <w:r w:rsidR="009D7085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4.4%</w:t>
            </w:r>
          </w:p>
          <w:p w14:paraId="6672FB6A" w14:textId="097B0375" w:rsidR="00D652EE" w:rsidRPr="00F26C1A" w:rsidRDefault="00D652EE" w:rsidP="00AB7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P907S</w:t>
            </w:r>
            <w:r w:rsidR="009D7085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5.8%</w:t>
            </w:r>
          </w:p>
          <w:p w14:paraId="0EB2C8EC" w14:textId="5B348910" w:rsidR="00D652EE" w:rsidRPr="00F26C1A" w:rsidRDefault="00D652EE" w:rsidP="00AB7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E1429K</w:t>
            </w:r>
            <w:r w:rsidR="009D7085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5.1%</w:t>
            </w:r>
          </w:p>
          <w:p w14:paraId="0BB76C5C" w14:textId="20DE3D2A" w:rsidR="00D652EE" w:rsidRPr="00F26C1A" w:rsidRDefault="00D652EE" w:rsidP="00AB7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A153</w:t>
            </w:r>
            <w:r w:rsidR="003005C2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0</w:t>
            </w: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T</w:t>
            </w:r>
            <w:r w:rsidR="009D7085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4</w:t>
            </w:r>
            <w:r w:rsidR="001A1C2A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.1</w:t>
            </w:r>
            <w:r w:rsidR="009D7085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%</w:t>
            </w:r>
          </w:p>
          <w:p w14:paraId="7A221FCE" w14:textId="2E175D9E" w:rsidR="00D652EE" w:rsidRPr="00F26C1A" w:rsidRDefault="00D652EE" w:rsidP="00AB7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E1536K</w:t>
            </w:r>
            <w:r w:rsidR="009D7085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12.2%</w:t>
            </w:r>
          </w:p>
          <w:p w14:paraId="56CF2395" w14:textId="548E46D0" w:rsidR="00D652EE" w:rsidRPr="00F26C1A" w:rsidRDefault="00D652EE" w:rsidP="00AB7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Q1562R</w:t>
            </w:r>
            <w:r w:rsidR="009D7085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7.5%</w:t>
            </w:r>
          </w:p>
          <w:p w14:paraId="1FEF07E8" w14:textId="020D0FAB" w:rsidR="00D652EE" w:rsidRPr="00F26C1A" w:rsidRDefault="00D652EE" w:rsidP="00AB7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S1667F</w:t>
            </w:r>
            <w:r w:rsidR="009D7085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4.4%</w:t>
            </w:r>
          </w:p>
          <w:p w14:paraId="3B73E2DF" w14:textId="3C9B6A3A" w:rsidR="00D652EE" w:rsidRPr="00F26C1A" w:rsidRDefault="00D652EE" w:rsidP="00AB7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D1892E</w:t>
            </w:r>
            <w:r w:rsidR="009D7085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.5%</w:t>
            </w:r>
          </w:p>
          <w:p w14:paraId="7CB339E8" w14:textId="0887CED5" w:rsidR="00D652EE" w:rsidRPr="00F26C1A" w:rsidRDefault="00D652EE" w:rsidP="00AB7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c.3411 splice-1G&gt;A</w:t>
            </w:r>
          </w:p>
        </w:tc>
        <w:tc>
          <w:tcPr>
            <w:tcW w:w="567" w:type="dxa"/>
          </w:tcPr>
          <w:p w14:paraId="02C18447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54FC492B" w14:textId="52E787F7" w:rsidR="00D652EE" w:rsidRPr="00F26C1A" w:rsidRDefault="00D652EE" w:rsidP="002D1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473Afs</w:t>
            </w:r>
            <w:r w:rsidR="009D7085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3.9%</w:t>
            </w:r>
          </w:p>
        </w:tc>
        <w:tc>
          <w:tcPr>
            <w:tcW w:w="708" w:type="dxa"/>
          </w:tcPr>
          <w:p w14:paraId="6D8FEB5C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4545191D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74B999EB" w14:textId="541A4B26" w:rsidR="00D652EE" w:rsidRPr="00D94D8E" w:rsidRDefault="00D652EE" w:rsidP="00AB7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D94D8E">
              <w:rPr>
                <w:rFonts w:cstheme="minorHAnsi"/>
                <w:b/>
                <w:bCs/>
                <w:sz w:val="10"/>
                <w:szCs w:val="10"/>
              </w:rPr>
              <w:t>G838S</w:t>
            </w:r>
            <w:r w:rsidR="001A1C2A" w:rsidRPr="00D94D8E">
              <w:rPr>
                <w:rFonts w:cstheme="minorHAnsi"/>
                <w:b/>
                <w:bCs/>
                <w:sz w:val="10"/>
                <w:szCs w:val="10"/>
              </w:rPr>
              <w:t xml:space="preserve"> 5</w:t>
            </w:r>
            <w:r w:rsidR="00D94D8E" w:rsidRPr="00D94D8E">
              <w:rPr>
                <w:rFonts w:cstheme="minorHAnsi"/>
                <w:b/>
                <w:bCs/>
                <w:sz w:val="10"/>
                <w:szCs w:val="10"/>
              </w:rPr>
              <w:t>2</w:t>
            </w:r>
            <w:r w:rsidR="001A1C2A" w:rsidRPr="00D94D8E">
              <w:rPr>
                <w:rFonts w:cstheme="minorHAnsi"/>
                <w:b/>
                <w:bCs/>
                <w:sz w:val="10"/>
                <w:szCs w:val="10"/>
              </w:rPr>
              <w:t>.9%</w:t>
            </w:r>
          </w:p>
          <w:p w14:paraId="3BC2C728" w14:textId="32B18781" w:rsidR="00D652EE" w:rsidRPr="00D94D8E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D94D8E">
              <w:rPr>
                <w:rFonts w:cstheme="minorHAnsi"/>
                <w:b/>
                <w:bCs/>
                <w:sz w:val="10"/>
                <w:szCs w:val="10"/>
              </w:rPr>
              <w:t>I823T</w:t>
            </w:r>
            <w:r w:rsidR="009D7085" w:rsidRPr="00D94D8E">
              <w:rPr>
                <w:rFonts w:cstheme="minorHAnsi"/>
                <w:b/>
                <w:bCs/>
                <w:sz w:val="10"/>
                <w:szCs w:val="10"/>
              </w:rPr>
              <w:t xml:space="preserve"> 5.</w:t>
            </w:r>
            <w:r w:rsidR="001A1C2A" w:rsidRPr="00D94D8E">
              <w:rPr>
                <w:rFonts w:cstheme="minorHAnsi"/>
                <w:b/>
                <w:bCs/>
                <w:sz w:val="10"/>
                <w:szCs w:val="10"/>
              </w:rPr>
              <w:t>3</w:t>
            </w:r>
            <w:r w:rsidR="009D7085" w:rsidRPr="00D94D8E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06E14E92" w14:textId="0046EB70" w:rsidR="00D652EE" w:rsidRPr="00D94D8E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0C8FF323" w14:textId="57DD8203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6V</w:t>
            </w:r>
            <w:r w:rsidR="001A1C2A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9.8%</w:t>
            </w:r>
          </w:p>
        </w:tc>
        <w:tc>
          <w:tcPr>
            <w:tcW w:w="567" w:type="dxa"/>
          </w:tcPr>
          <w:p w14:paraId="096F2CC2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0914B3F2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7A47F77E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6A0C5B6F" w14:textId="1667D78F" w:rsidR="00D652EE" w:rsidRPr="00F26C1A" w:rsidRDefault="00D652EE" w:rsidP="008C4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 xml:space="preserve">G290R </w:t>
            </w:r>
            <w:r w:rsidR="001A1C2A" w:rsidRPr="00F26C1A">
              <w:rPr>
                <w:rFonts w:cstheme="minorHAnsi"/>
                <w:b/>
                <w:bCs/>
                <w:sz w:val="10"/>
                <w:szCs w:val="10"/>
              </w:rPr>
              <w:t>50.7%</w:t>
            </w:r>
          </w:p>
          <w:p w14:paraId="35EE9FE6" w14:textId="10FC5C5C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4E400D41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6D6EBA6B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</w:tr>
      <w:tr w:rsidR="00DD1A4C" w:rsidRPr="00F26C1A" w14:paraId="09090904" w14:textId="4BF284E5" w:rsidTr="00E64B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255840A4" w14:textId="2934C129" w:rsidR="00D652EE" w:rsidRPr="00F26C1A" w:rsidRDefault="00D652EE" w:rsidP="00EA6079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MGUS_25 CD138</w:t>
            </w:r>
          </w:p>
        </w:tc>
        <w:tc>
          <w:tcPr>
            <w:tcW w:w="605" w:type="dxa"/>
          </w:tcPr>
          <w:p w14:paraId="1E7B1419" w14:textId="092A1D1E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260P 4%</w:t>
            </w:r>
          </w:p>
        </w:tc>
        <w:tc>
          <w:tcPr>
            <w:tcW w:w="567" w:type="dxa"/>
          </w:tcPr>
          <w:p w14:paraId="7E1AF4D1" w14:textId="77777777" w:rsidR="00D652EE" w:rsidRPr="00F26C1A" w:rsidRDefault="00D652EE" w:rsidP="00AB7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45B4A82C" w14:textId="4576EAD0" w:rsidR="00D652EE" w:rsidRPr="00F26C1A" w:rsidRDefault="00D652EE" w:rsidP="00AB7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3EA47C99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474CC08A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6683487F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55810C39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004FD2DC" w14:textId="430410A3" w:rsidR="00D652EE" w:rsidRPr="00F26C1A" w:rsidRDefault="00D652EE" w:rsidP="003C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G838S</w:t>
            </w:r>
            <w:r w:rsidR="001A1C2A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3.2%</w:t>
            </w:r>
          </w:p>
          <w:p w14:paraId="7086406D" w14:textId="034791E1" w:rsidR="00D652EE" w:rsidRPr="00F26C1A" w:rsidRDefault="00D652EE" w:rsidP="003C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I823T</w:t>
            </w:r>
            <w:r w:rsidR="00584B86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</w:t>
            </w:r>
            <w:r w:rsidR="001A1C2A" w:rsidRPr="00F26C1A">
              <w:rPr>
                <w:rFonts w:cstheme="minorHAnsi"/>
                <w:b/>
                <w:bCs/>
                <w:sz w:val="10"/>
                <w:szCs w:val="10"/>
              </w:rPr>
              <w:t>3.2%</w:t>
            </w:r>
          </w:p>
        </w:tc>
        <w:tc>
          <w:tcPr>
            <w:tcW w:w="567" w:type="dxa"/>
          </w:tcPr>
          <w:p w14:paraId="52BEC99D" w14:textId="3A5F2E76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7C495CE1" w14:textId="13F6AEDB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6V</w:t>
            </w:r>
            <w:r w:rsidR="001A1C2A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2.5%</w:t>
            </w:r>
          </w:p>
        </w:tc>
        <w:tc>
          <w:tcPr>
            <w:tcW w:w="567" w:type="dxa"/>
          </w:tcPr>
          <w:p w14:paraId="257D2391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4CCA4705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07136063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5E1B1910" w14:textId="0BF23BD2" w:rsidR="00D652EE" w:rsidRPr="00F26C1A" w:rsidRDefault="00D652EE" w:rsidP="008C4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 xml:space="preserve">G290R </w:t>
            </w:r>
            <w:r w:rsidR="009D7085" w:rsidRPr="00F26C1A">
              <w:rPr>
                <w:rFonts w:cstheme="minorHAnsi"/>
                <w:b/>
                <w:bCs/>
                <w:sz w:val="10"/>
                <w:szCs w:val="10"/>
              </w:rPr>
              <w:t>51.6%</w:t>
            </w:r>
          </w:p>
          <w:p w14:paraId="0D657A14" w14:textId="6FE40DE8" w:rsidR="00D652EE" w:rsidRPr="00F26C1A" w:rsidRDefault="00D652EE" w:rsidP="00964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567" w:type="dxa"/>
          </w:tcPr>
          <w:p w14:paraId="39E540B6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31E11FEE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</w:tr>
      <w:tr w:rsidR="00E64B57" w:rsidRPr="00F26C1A" w14:paraId="54597B7A" w14:textId="2492C607" w:rsidTr="00E64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3AAB9753" w14:textId="62D11D40" w:rsidR="00D652EE" w:rsidRPr="00F26C1A" w:rsidRDefault="00D652EE" w:rsidP="00EA6079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MGUS_30 CD19</w:t>
            </w:r>
          </w:p>
        </w:tc>
        <w:tc>
          <w:tcPr>
            <w:tcW w:w="605" w:type="dxa"/>
          </w:tcPr>
          <w:p w14:paraId="1ADE4D12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0226D304" w14:textId="77777777" w:rsidR="00D652EE" w:rsidRPr="00F26C1A" w:rsidRDefault="00D652EE" w:rsidP="00AB7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63D91FD2" w14:textId="6B2EEC29" w:rsidR="00D652EE" w:rsidRPr="00F26C1A" w:rsidRDefault="00D652EE" w:rsidP="00AB7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1BA69EDF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622993D9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7019C691" w14:textId="39511748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P1546Tfs</w:t>
            </w:r>
            <w:r w:rsidR="009D7085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.4%</w:t>
            </w:r>
          </w:p>
        </w:tc>
        <w:tc>
          <w:tcPr>
            <w:tcW w:w="567" w:type="dxa"/>
          </w:tcPr>
          <w:p w14:paraId="27E3A79B" w14:textId="2DC5EB51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S622del</w:t>
            </w:r>
            <w:r w:rsidR="009D7085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.</w:t>
            </w:r>
            <w:r w:rsidR="00260768" w:rsidRPr="00F26C1A">
              <w:rPr>
                <w:rFonts w:cstheme="minorHAnsi"/>
                <w:b/>
                <w:bCs/>
                <w:sz w:val="10"/>
                <w:szCs w:val="10"/>
              </w:rPr>
              <w:t>6</w:t>
            </w:r>
            <w:r w:rsidR="009D7085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851" w:type="dxa"/>
          </w:tcPr>
          <w:p w14:paraId="3478BD09" w14:textId="72274CE7" w:rsidR="00D652EE" w:rsidRPr="00F26C1A" w:rsidRDefault="00D652EE" w:rsidP="00A91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G838S</w:t>
            </w:r>
            <w:r w:rsidR="00E17C41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4.6% </w:t>
            </w:r>
          </w:p>
          <w:p w14:paraId="05E5ED8D" w14:textId="7D16D728" w:rsidR="00D652EE" w:rsidRPr="00F26C1A" w:rsidRDefault="00D652EE" w:rsidP="00A91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I823T</w:t>
            </w:r>
            <w:r w:rsidR="009D7085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</w:t>
            </w:r>
            <w:r w:rsidR="00E17C41" w:rsidRPr="00F26C1A">
              <w:rPr>
                <w:rFonts w:cstheme="minorHAnsi"/>
                <w:b/>
                <w:bCs/>
                <w:sz w:val="10"/>
                <w:szCs w:val="10"/>
              </w:rPr>
              <w:t>4.7%</w:t>
            </w:r>
          </w:p>
        </w:tc>
        <w:tc>
          <w:tcPr>
            <w:tcW w:w="567" w:type="dxa"/>
          </w:tcPr>
          <w:p w14:paraId="63A1B3C2" w14:textId="69629473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4D79FA22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5B7DD054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04AE0887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2389C6A3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77961967" w14:textId="5EE64BF5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5F39F2BB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2DC3C8D8" w14:textId="77777777" w:rsidR="00D652EE" w:rsidRPr="00F26C1A" w:rsidRDefault="00D652EE" w:rsidP="00EA6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</w:tr>
      <w:tr w:rsidR="00DD1A4C" w:rsidRPr="00F26C1A" w14:paraId="673D9693" w14:textId="4AFCD930" w:rsidTr="00E64B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0F02CA53" w14:textId="7102EEE3" w:rsidR="00D652EE" w:rsidRPr="00F26C1A" w:rsidRDefault="00D652EE" w:rsidP="00EA6079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MGUS_31 CD19</w:t>
            </w:r>
          </w:p>
        </w:tc>
        <w:tc>
          <w:tcPr>
            <w:tcW w:w="605" w:type="dxa"/>
          </w:tcPr>
          <w:p w14:paraId="43E80FD2" w14:textId="7648D043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260P 5</w:t>
            </w:r>
            <w:r w:rsidR="00E64B57">
              <w:rPr>
                <w:rFonts w:cstheme="minorHAnsi"/>
                <w:b/>
                <w:bCs/>
                <w:sz w:val="10"/>
                <w:szCs w:val="10"/>
              </w:rPr>
              <w:t>.</w:t>
            </w:r>
            <w:r w:rsidR="007F76A2" w:rsidRPr="00F26C1A">
              <w:rPr>
                <w:rFonts w:cstheme="minorHAnsi"/>
                <w:b/>
                <w:bCs/>
                <w:sz w:val="10"/>
                <w:szCs w:val="10"/>
              </w:rPr>
              <w:t>5</w:t>
            </w:r>
            <w:r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2D7EDAEF" w14:textId="77777777" w:rsidR="00D652EE" w:rsidRPr="00F26C1A" w:rsidRDefault="00D652EE" w:rsidP="00AB7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79187DD5" w14:textId="2679E625" w:rsidR="00D652EE" w:rsidRPr="00F26C1A" w:rsidRDefault="00D652EE" w:rsidP="00AB7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3BA0509C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104150CF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34C5CA66" w14:textId="3B8D766B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T2386I</w:t>
            </w:r>
            <w:r w:rsidR="009D7085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2%</w:t>
            </w:r>
          </w:p>
        </w:tc>
        <w:tc>
          <w:tcPr>
            <w:tcW w:w="567" w:type="dxa"/>
          </w:tcPr>
          <w:p w14:paraId="22F2838C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3A106B70" w14:textId="79B031B7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G838S</w:t>
            </w:r>
            <w:r w:rsidR="005B4102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1.9%</w:t>
            </w:r>
          </w:p>
          <w:p w14:paraId="11981BD2" w14:textId="77777777" w:rsidR="005B4102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P2412T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</w:t>
            </w:r>
            <w:r w:rsidR="00211503" w:rsidRPr="00F26C1A">
              <w:rPr>
                <w:rFonts w:cstheme="minorHAnsi"/>
                <w:b/>
                <w:bCs/>
                <w:sz w:val="10"/>
                <w:szCs w:val="10"/>
              </w:rPr>
              <w:t>49.5%</w:t>
            </w:r>
          </w:p>
          <w:p w14:paraId="216952D8" w14:textId="21C2411C" w:rsidR="00D652EE" w:rsidRPr="00F26C1A" w:rsidRDefault="00D652EE" w:rsidP="0021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I823T</w:t>
            </w:r>
            <w:r w:rsidR="005B4102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3%</w:t>
            </w:r>
          </w:p>
        </w:tc>
        <w:tc>
          <w:tcPr>
            <w:tcW w:w="567" w:type="dxa"/>
          </w:tcPr>
          <w:p w14:paraId="4CAD5931" w14:textId="3833419F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314383A5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061E186D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4B9BCC03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32EE74B2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00FF8FD5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293FC914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6124F4A8" w14:textId="77777777" w:rsidR="00D652EE" w:rsidRPr="00F26C1A" w:rsidRDefault="00D652EE" w:rsidP="00EA6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</w:tr>
      <w:tr w:rsidR="00E64B57" w:rsidRPr="00F26C1A" w14:paraId="7DD62516" w14:textId="61CAB249" w:rsidTr="00E64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40C66816" w14:textId="5243D9F6" w:rsidR="00D652EE" w:rsidRPr="00F26C1A" w:rsidRDefault="00D652EE" w:rsidP="00E27803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MGUS_31 CD138</w:t>
            </w:r>
          </w:p>
        </w:tc>
        <w:tc>
          <w:tcPr>
            <w:tcW w:w="605" w:type="dxa"/>
          </w:tcPr>
          <w:p w14:paraId="650E441B" w14:textId="65066795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36E3C23D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1693DB67" w14:textId="76A1C3DC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4154B5DD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69D1C902" w14:textId="20CD73D4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473Afs</w:t>
            </w:r>
            <w:r w:rsidR="005B4102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%</w:t>
            </w:r>
          </w:p>
        </w:tc>
        <w:tc>
          <w:tcPr>
            <w:tcW w:w="708" w:type="dxa"/>
          </w:tcPr>
          <w:p w14:paraId="301936E2" w14:textId="14B6C865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T2386I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0%</w:t>
            </w:r>
          </w:p>
        </w:tc>
        <w:tc>
          <w:tcPr>
            <w:tcW w:w="567" w:type="dxa"/>
          </w:tcPr>
          <w:p w14:paraId="525B37D2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22F681AE" w14:textId="551CBA30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>G838S</w:t>
            </w:r>
            <w:r w:rsidR="00DE0476"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 38.2%</w:t>
            </w:r>
          </w:p>
          <w:p w14:paraId="7DA90694" w14:textId="0A57A86D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>P2412T</w:t>
            </w:r>
            <w:r w:rsidR="00AD77FA"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 46%</w:t>
            </w:r>
          </w:p>
          <w:p w14:paraId="62A4565D" w14:textId="0BE5D01C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>I823T</w:t>
            </w:r>
            <w:r w:rsidR="00E22F62"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 2.9%</w:t>
            </w:r>
          </w:p>
          <w:p w14:paraId="782F6B2E" w14:textId="34A14747" w:rsidR="00D652EE" w:rsidRPr="00F26C1A" w:rsidRDefault="00D652EE" w:rsidP="0021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>C988F</w:t>
            </w:r>
            <w:r w:rsidR="00092368"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 62.9%</w:t>
            </w:r>
          </w:p>
          <w:p w14:paraId="5ABB51C2" w14:textId="3A08961D" w:rsidR="00D652EE" w:rsidRPr="00F26C1A" w:rsidRDefault="00D652EE" w:rsidP="0021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>Y987H</w:t>
            </w:r>
            <w:r w:rsidR="0007017C"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 22.9%</w:t>
            </w:r>
          </w:p>
        </w:tc>
        <w:tc>
          <w:tcPr>
            <w:tcW w:w="567" w:type="dxa"/>
          </w:tcPr>
          <w:p w14:paraId="10794437" w14:textId="19B760E9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Y197S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3.</w:t>
            </w:r>
            <w:r w:rsidR="00764FFC" w:rsidRPr="00F26C1A">
              <w:rPr>
                <w:rFonts w:cstheme="minorHAnsi"/>
                <w:b/>
                <w:bCs/>
                <w:sz w:val="10"/>
                <w:szCs w:val="10"/>
              </w:rPr>
              <w:t>2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709" w:type="dxa"/>
          </w:tcPr>
          <w:p w14:paraId="173AAC0D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40E73FCC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02873D1F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194070BB" w14:textId="464CAB1B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S49C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6.8%</w:t>
            </w:r>
          </w:p>
        </w:tc>
        <w:tc>
          <w:tcPr>
            <w:tcW w:w="567" w:type="dxa"/>
          </w:tcPr>
          <w:p w14:paraId="58317EB1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3846A8BA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382691E2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</w:tr>
      <w:tr w:rsidR="00DD1A4C" w:rsidRPr="002C3EF4" w14:paraId="5765BABC" w14:textId="3AB74C24" w:rsidTr="00E64B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1B59C690" w14:textId="1CC3FC6D" w:rsidR="00D652EE" w:rsidRPr="00F26C1A" w:rsidRDefault="00D652EE" w:rsidP="00E27803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MGUS_32 CD19</w:t>
            </w:r>
          </w:p>
        </w:tc>
        <w:tc>
          <w:tcPr>
            <w:tcW w:w="605" w:type="dxa"/>
          </w:tcPr>
          <w:p w14:paraId="100CF734" w14:textId="2EE2B63B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260P 4</w:t>
            </w:r>
            <w:r w:rsidR="00E64B57">
              <w:rPr>
                <w:rFonts w:cstheme="minorHAnsi"/>
                <w:b/>
                <w:bCs/>
                <w:sz w:val="10"/>
                <w:szCs w:val="10"/>
              </w:rPr>
              <w:t>.</w:t>
            </w:r>
            <w:r w:rsidRPr="00F26C1A">
              <w:rPr>
                <w:rFonts w:cstheme="minorHAnsi"/>
                <w:b/>
                <w:bCs/>
                <w:sz w:val="10"/>
                <w:szCs w:val="10"/>
              </w:rPr>
              <w:t>9%</w:t>
            </w:r>
          </w:p>
        </w:tc>
        <w:tc>
          <w:tcPr>
            <w:tcW w:w="567" w:type="dxa"/>
          </w:tcPr>
          <w:p w14:paraId="303087AD" w14:textId="77777777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5E2348AB" w14:textId="5A9F669D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0AA7B778" w14:textId="77FC45EE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P516Lfs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2.6%</w:t>
            </w:r>
          </w:p>
        </w:tc>
        <w:tc>
          <w:tcPr>
            <w:tcW w:w="567" w:type="dxa"/>
          </w:tcPr>
          <w:p w14:paraId="5F3626EC" w14:textId="77777777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3B800BA5" w14:textId="77777777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3A4B7F99" w14:textId="77777777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47ECFC88" w14:textId="34B924F1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G838S</w:t>
            </w:r>
            <w:r w:rsidR="00D53349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61.3%</w:t>
            </w:r>
          </w:p>
          <w:p w14:paraId="4B8A6557" w14:textId="37522700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C3363F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50</w:t>
            </w:r>
            <w:r w:rsidR="00C14132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.6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%</w:t>
            </w:r>
          </w:p>
          <w:p w14:paraId="1263286B" w14:textId="34072920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E765G</w:t>
            </w:r>
            <w:r w:rsidR="00B6560E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24.4%</w:t>
            </w:r>
          </w:p>
          <w:p w14:paraId="31BC67B8" w14:textId="0DFFB8F8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Q755Ter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18%</w:t>
            </w:r>
          </w:p>
          <w:p w14:paraId="1FD4BFD8" w14:textId="1B1FA24E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S772L</w:t>
            </w:r>
            <w:r w:rsidR="00940251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</w:t>
            </w:r>
            <w:r w:rsidR="00E52148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70.4%</w:t>
            </w:r>
          </w:p>
          <w:p w14:paraId="082332C6" w14:textId="059185B8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E616G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5.9%</w:t>
            </w:r>
          </w:p>
          <w:p w14:paraId="1D1F18B9" w14:textId="60043138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I823T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4.9%</w:t>
            </w:r>
          </w:p>
          <w:p w14:paraId="11B04926" w14:textId="0571A07A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S3786Yfs</w:t>
            </w:r>
            <w:r w:rsidR="00846253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2.9%</w:t>
            </w:r>
          </w:p>
          <w:p w14:paraId="1835E69E" w14:textId="58B22406" w:rsidR="00D652EE" w:rsidRPr="00F26C1A" w:rsidRDefault="00D652EE" w:rsidP="008137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T316S</w:t>
            </w:r>
            <w:r w:rsidR="00112835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7.6%</w:t>
            </w:r>
          </w:p>
          <w:p w14:paraId="2DAAB704" w14:textId="60085FF4" w:rsidR="00D652EE" w:rsidRPr="00F26C1A" w:rsidRDefault="00D652EE" w:rsidP="008137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G315S</w:t>
            </w:r>
            <w:r w:rsidR="0031273B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2.8%</w:t>
            </w:r>
          </w:p>
        </w:tc>
        <w:tc>
          <w:tcPr>
            <w:tcW w:w="567" w:type="dxa"/>
          </w:tcPr>
          <w:p w14:paraId="7D6AF56F" w14:textId="5F3C76E9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709" w:type="dxa"/>
          </w:tcPr>
          <w:p w14:paraId="0B568FE6" w14:textId="77777777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</w:tcPr>
          <w:p w14:paraId="12DB25AD" w14:textId="77777777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708" w:type="dxa"/>
          </w:tcPr>
          <w:p w14:paraId="7C411D62" w14:textId="77777777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709" w:type="dxa"/>
          </w:tcPr>
          <w:p w14:paraId="69113A00" w14:textId="77777777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</w:tcPr>
          <w:p w14:paraId="54EB0683" w14:textId="77777777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</w:tcPr>
          <w:p w14:paraId="35726FBB" w14:textId="77777777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709" w:type="dxa"/>
          </w:tcPr>
          <w:p w14:paraId="24F0CE08" w14:textId="77777777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US"/>
              </w:rPr>
            </w:pPr>
          </w:p>
        </w:tc>
      </w:tr>
      <w:tr w:rsidR="00E64B57" w:rsidRPr="00F26C1A" w14:paraId="58447D40" w14:textId="451CD149" w:rsidTr="00E64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25833844" w14:textId="4E69BBA8" w:rsidR="00D652EE" w:rsidRPr="00D94D8E" w:rsidRDefault="00D652EE" w:rsidP="00E27803">
            <w:pPr>
              <w:jc w:val="center"/>
              <w:rPr>
                <w:rFonts w:cstheme="minorHAnsi"/>
                <w:sz w:val="10"/>
                <w:szCs w:val="10"/>
              </w:rPr>
            </w:pPr>
            <w:r w:rsidRPr="00D94D8E">
              <w:rPr>
                <w:rFonts w:cstheme="minorHAnsi"/>
                <w:sz w:val="10"/>
                <w:szCs w:val="10"/>
              </w:rPr>
              <w:t>WM_02 CD19</w:t>
            </w:r>
          </w:p>
        </w:tc>
        <w:tc>
          <w:tcPr>
            <w:tcW w:w="605" w:type="dxa"/>
          </w:tcPr>
          <w:p w14:paraId="5BDAFE58" w14:textId="25CD5B71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260P 46%</w:t>
            </w:r>
          </w:p>
        </w:tc>
        <w:tc>
          <w:tcPr>
            <w:tcW w:w="567" w:type="dxa"/>
          </w:tcPr>
          <w:p w14:paraId="1BE1E490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36124B2A" w14:textId="50D1CE3D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76DA6884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33E87D20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79150120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35D913EC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206AC195" w14:textId="6FB6DA76" w:rsidR="00D652EE" w:rsidRPr="00F26C1A" w:rsidRDefault="00D652EE" w:rsidP="00CF3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G838S</w:t>
            </w:r>
            <w:r w:rsidR="00F536E8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</w:t>
            </w:r>
            <w:r w:rsidR="006F28C5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2</w:t>
            </w:r>
            <w:r w:rsidR="00F536E8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1%</w:t>
            </w:r>
          </w:p>
          <w:p w14:paraId="3F32BAAC" w14:textId="65EB267D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C988F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</w:t>
            </w:r>
            <w:r w:rsidR="00A00929" w:rsidRPr="00F26C1A">
              <w:rPr>
                <w:rFonts w:cstheme="minorHAnsi"/>
                <w:b/>
                <w:bCs/>
                <w:sz w:val="10"/>
                <w:szCs w:val="10"/>
              </w:rPr>
              <w:t>71%</w:t>
            </w:r>
          </w:p>
          <w:p w14:paraId="55A95D09" w14:textId="6CBD1795" w:rsidR="00D652EE" w:rsidRPr="00F26C1A" w:rsidRDefault="00D652EE" w:rsidP="00CF3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I823T</w:t>
            </w:r>
            <w:r w:rsidR="006365DF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</w:t>
            </w:r>
            <w:r w:rsidR="008E23E3" w:rsidRPr="00F26C1A">
              <w:rPr>
                <w:rFonts w:cstheme="minorHAnsi"/>
                <w:b/>
                <w:bCs/>
                <w:sz w:val="10"/>
                <w:szCs w:val="10"/>
              </w:rPr>
              <w:t>6.8%</w:t>
            </w:r>
          </w:p>
        </w:tc>
        <w:tc>
          <w:tcPr>
            <w:tcW w:w="567" w:type="dxa"/>
          </w:tcPr>
          <w:p w14:paraId="63DE22C4" w14:textId="4D551F94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5BE8B7D5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09E13F2C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214137D4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5E07865F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61BAD9DA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08CF47C6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7D95C930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</w:tr>
      <w:tr w:rsidR="00DD1A4C" w:rsidRPr="00F26C1A" w14:paraId="1FB904F8" w14:textId="76543750" w:rsidTr="00E64B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61D21C35" w14:textId="6D0E20EC" w:rsidR="00D652EE" w:rsidRPr="00D94D8E" w:rsidRDefault="00D652EE" w:rsidP="00E27803">
            <w:pPr>
              <w:jc w:val="center"/>
              <w:rPr>
                <w:rFonts w:cstheme="minorHAnsi"/>
                <w:sz w:val="10"/>
                <w:szCs w:val="10"/>
              </w:rPr>
            </w:pPr>
            <w:r w:rsidRPr="00D94D8E">
              <w:rPr>
                <w:rFonts w:cstheme="minorHAnsi"/>
                <w:sz w:val="10"/>
                <w:szCs w:val="10"/>
              </w:rPr>
              <w:t>WM_04 CD19</w:t>
            </w:r>
          </w:p>
        </w:tc>
        <w:tc>
          <w:tcPr>
            <w:tcW w:w="605" w:type="dxa"/>
          </w:tcPr>
          <w:p w14:paraId="792413F8" w14:textId="420DABD3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260P 46%</w:t>
            </w:r>
          </w:p>
        </w:tc>
        <w:tc>
          <w:tcPr>
            <w:tcW w:w="567" w:type="dxa"/>
          </w:tcPr>
          <w:p w14:paraId="52716AB6" w14:textId="77777777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851" w:type="dxa"/>
          </w:tcPr>
          <w:p w14:paraId="54910148" w14:textId="2A0CCE05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V1635Ter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27.7%</w:t>
            </w:r>
          </w:p>
        </w:tc>
        <w:tc>
          <w:tcPr>
            <w:tcW w:w="567" w:type="dxa"/>
          </w:tcPr>
          <w:p w14:paraId="59EB13CD" w14:textId="061E9B1D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P516Lfs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3.9%</w:t>
            </w:r>
          </w:p>
        </w:tc>
        <w:tc>
          <w:tcPr>
            <w:tcW w:w="567" w:type="dxa"/>
          </w:tcPr>
          <w:p w14:paraId="2A6387D9" w14:textId="1EF58671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473Afs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6.9%</w:t>
            </w:r>
          </w:p>
        </w:tc>
        <w:tc>
          <w:tcPr>
            <w:tcW w:w="708" w:type="dxa"/>
          </w:tcPr>
          <w:p w14:paraId="475F6AA5" w14:textId="67662964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P1546Tfs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12.</w:t>
            </w:r>
            <w:r w:rsidR="003434AD" w:rsidRPr="00F26C1A">
              <w:rPr>
                <w:rFonts w:cstheme="minorHAnsi"/>
                <w:b/>
                <w:bCs/>
                <w:sz w:val="10"/>
                <w:szCs w:val="10"/>
              </w:rPr>
              <w:t>6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328B1B7A" w14:textId="77777777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6B2DBED0" w14:textId="205879EA" w:rsidR="00D652EE" w:rsidRPr="00F26C1A" w:rsidRDefault="00D652EE" w:rsidP="00EE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>G838S</w:t>
            </w:r>
            <w:r w:rsidR="005F4181"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 49</w:t>
            </w:r>
            <w:r w:rsidR="00B3421F"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>.1%</w:t>
            </w:r>
          </w:p>
          <w:p w14:paraId="3FE78B8A" w14:textId="6FBEE348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>C988F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 40%</w:t>
            </w:r>
          </w:p>
          <w:p w14:paraId="070A5DC8" w14:textId="56697237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>Y987Ter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 5%</w:t>
            </w:r>
          </w:p>
          <w:p w14:paraId="6A16E842" w14:textId="2A771A68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>R973G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 4.6%</w:t>
            </w:r>
          </w:p>
          <w:p w14:paraId="34874AC9" w14:textId="3D1A2940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>T316S</w:t>
            </w:r>
            <w:r w:rsidR="00604952"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 </w:t>
            </w:r>
            <w:r w:rsidR="003068EC"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>10.3%</w:t>
            </w:r>
          </w:p>
          <w:p w14:paraId="72B73919" w14:textId="7276169B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>I823T</w:t>
            </w:r>
            <w:r w:rsidR="003068EC"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 3.1%</w:t>
            </w:r>
          </w:p>
          <w:p w14:paraId="33FD8904" w14:textId="52D79537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>Y987H</w:t>
            </w:r>
            <w:r w:rsidR="001C5D08"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 47.5%</w:t>
            </w:r>
          </w:p>
        </w:tc>
        <w:tc>
          <w:tcPr>
            <w:tcW w:w="567" w:type="dxa"/>
          </w:tcPr>
          <w:p w14:paraId="1DA9E180" w14:textId="31DADA82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709" w:type="dxa"/>
          </w:tcPr>
          <w:p w14:paraId="193CBE99" w14:textId="77777777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567" w:type="dxa"/>
          </w:tcPr>
          <w:p w14:paraId="4A68B7EB" w14:textId="77777777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708" w:type="dxa"/>
          </w:tcPr>
          <w:p w14:paraId="2E647F06" w14:textId="77777777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709" w:type="dxa"/>
          </w:tcPr>
          <w:p w14:paraId="6069DC0C" w14:textId="77777777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567" w:type="dxa"/>
          </w:tcPr>
          <w:p w14:paraId="582BB484" w14:textId="77777777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567" w:type="dxa"/>
          </w:tcPr>
          <w:p w14:paraId="0D0F092A" w14:textId="77777777" w:rsidR="00D652EE" w:rsidRPr="00F26C1A" w:rsidRDefault="00D652EE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709" w:type="dxa"/>
          </w:tcPr>
          <w:p w14:paraId="17DAE217" w14:textId="03D3CF58" w:rsidR="00D652EE" w:rsidRPr="00F26C1A" w:rsidRDefault="009E18ED" w:rsidP="00E278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P2557L 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>41.3%</w:t>
            </w:r>
          </w:p>
        </w:tc>
      </w:tr>
      <w:tr w:rsidR="00E64B57" w:rsidRPr="00F26C1A" w14:paraId="7F7F9617" w14:textId="432040BB" w:rsidTr="00E64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1C1DB740" w14:textId="12AB5B2B" w:rsidR="00D652EE" w:rsidRPr="00F26C1A" w:rsidRDefault="00D652EE" w:rsidP="00E27803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WM_15 CD19</w:t>
            </w:r>
          </w:p>
        </w:tc>
        <w:tc>
          <w:tcPr>
            <w:tcW w:w="605" w:type="dxa"/>
          </w:tcPr>
          <w:p w14:paraId="6B982DE8" w14:textId="7BB390A0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260P 55%</w:t>
            </w:r>
          </w:p>
        </w:tc>
        <w:tc>
          <w:tcPr>
            <w:tcW w:w="567" w:type="dxa"/>
          </w:tcPr>
          <w:p w14:paraId="78D84F3E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851" w:type="dxa"/>
          </w:tcPr>
          <w:p w14:paraId="7B13DA74" w14:textId="462CA936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S1355L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3.6%</w:t>
            </w:r>
          </w:p>
          <w:p w14:paraId="3B0BCEDE" w14:textId="2BB2CCB2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M985T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.</w:t>
            </w:r>
            <w:r w:rsidR="008D2C7C" w:rsidRPr="00F26C1A">
              <w:rPr>
                <w:rFonts w:cstheme="minorHAnsi"/>
                <w:b/>
                <w:bCs/>
                <w:sz w:val="10"/>
                <w:szCs w:val="10"/>
              </w:rPr>
              <w:t>9</w:t>
            </w:r>
            <w:r w:rsidR="00044D35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4F0BF277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18619494" w14:textId="1BE3921F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P884Lfs</w:t>
            </w:r>
            <w:r w:rsidR="00E67BC6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.7%</w:t>
            </w:r>
          </w:p>
        </w:tc>
        <w:tc>
          <w:tcPr>
            <w:tcW w:w="708" w:type="dxa"/>
          </w:tcPr>
          <w:p w14:paraId="728DA0F8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3E653491" w14:textId="31C9679B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S622del</w:t>
            </w:r>
            <w:r w:rsidR="00DB7F8F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.8%</w:t>
            </w:r>
          </w:p>
        </w:tc>
        <w:tc>
          <w:tcPr>
            <w:tcW w:w="851" w:type="dxa"/>
          </w:tcPr>
          <w:p w14:paraId="0D4BAEA0" w14:textId="77777777" w:rsidR="0033640B" w:rsidRPr="00F26C1A" w:rsidRDefault="00D652EE" w:rsidP="00820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G838S </w:t>
            </w:r>
            <w:r w:rsidR="0033640B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56.8%</w:t>
            </w:r>
          </w:p>
          <w:p w14:paraId="6EFB7CA8" w14:textId="7267A5AC" w:rsidR="00D652EE" w:rsidRPr="00F26C1A" w:rsidRDefault="00D652EE" w:rsidP="00820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T316S</w:t>
            </w:r>
            <w:r w:rsidR="004D257E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8</w:t>
            </w:r>
            <w:r w:rsidR="0043745C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.2%</w:t>
            </w:r>
          </w:p>
          <w:p w14:paraId="4DD9917E" w14:textId="30C84F4E" w:rsidR="00D652EE" w:rsidRPr="00F26C1A" w:rsidRDefault="00D652EE" w:rsidP="00820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C988F</w:t>
            </w:r>
            <w:r w:rsidR="00DA43AF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</w:t>
            </w:r>
            <w:r w:rsidR="004D257E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68.6%</w:t>
            </w:r>
          </w:p>
          <w:p w14:paraId="1374B6CB" w14:textId="0BE066EC" w:rsidR="00D652EE" w:rsidRPr="00F26C1A" w:rsidRDefault="00D652EE" w:rsidP="00820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I823T</w:t>
            </w:r>
            <w:r w:rsidR="00070A06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5.3%</w:t>
            </w:r>
          </w:p>
          <w:p w14:paraId="29F28220" w14:textId="346D5479" w:rsidR="00D652EE" w:rsidRPr="00F26C1A" w:rsidRDefault="00D652EE" w:rsidP="00820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Y987H</w:t>
            </w:r>
            <w:r w:rsidR="000603B5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22.9%</w:t>
            </w:r>
          </w:p>
          <w:p w14:paraId="429D4A2C" w14:textId="44B10A21" w:rsidR="00D652EE" w:rsidRPr="00F26C1A" w:rsidRDefault="00D652EE" w:rsidP="00820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G315S</w:t>
            </w:r>
            <w:r w:rsidR="00E7405E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2.6%</w:t>
            </w:r>
            <w:r w:rsidR="001D37C2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14:paraId="4B9E7CDC" w14:textId="60694C34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709" w:type="dxa"/>
          </w:tcPr>
          <w:p w14:paraId="1A28EA20" w14:textId="5F95C134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F278L</w:t>
            </w:r>
            <w:r w:rsidR="009F1447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3.8%</w:t>
            </w:r>
          </w:p>
        </w:tc>
        <w:tc>
          <w:tcPr>
            <w:tcW w:w="567" w:type="dxa"/>
          </w:tcPr>
          <w:p w14:paraId="2EAA9E2D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6282E1F0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522299DD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14759FC9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68FF7F52" w14:textId="74A98440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V284Afs</w:t>
            </w:r>
            <w:r w:rsidR="00D17A25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.7%</w:t>
            </w:r>
          </w:p>
        </w:tc>
        <w:tc>
          <w:tcPr>
            <w:tcW w:w="709" w:type="dxa"/>
          </w:tcPr>
          <w:p w14:paraId="47601E80" w14:textId="77777777" w:rsidR="00D652EE" w:rsidRPr="00F26C1A" w:rsidRDefault="00D652EE" w:rsidP="00E278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</w:tr>
      <w:tr w:rsidR="00DD1A4C" w:rsidRPr="00F26C1A" w14:paraId="2C10F53A" w14:textId="14013706" w:rsidTr="00E64B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28F6D4A8" w14:textId="2C9C4A91" w:rsidR="00D652EE" w:rsidRPr="00F26C1A" w:rsidRDefault="00D652EE" w:rsidP="00861D9A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WM_35 CD19</w:t>
            </w:r>
          </w:p>
        </w:tc>
        <w:tc>
          <w:tcPr>
            <w:tcW w:w="605" w:type="dxa"/>
          </w:tcPr>
          <w:p w14:paraId="7C693C5F" w14:textId="4A18CB1F" w:rsidR="00D652EE" w:rsidRPr="00F26C1A" w:rsidRDefault="00D652EE" w:rsidP="00861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260P 49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</w:rPr>
              <w:t>.1</w:t>
            </w:r>
            <w:r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2C69E3A3" w14:textId="77777777" w:rsidR="00D652EE" w:rsidRPr="00F26C1A" w:rsidRDefault="00D652EE" w:rsidP="00861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2048F272" w14:textId="206DB949" w:rsidR="00D652EE" w:rsidRPr="00F26C1A" w:rsidRDefault="00D652EE" w:rsidP="00861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2989C8D8" w14:textId="77777777" w:rsidR="00D652EE" w:rsidRPr="00F26C1A" w:rsidRDefault="00D652EE" w:rsidP="00861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25EAE09C" w14:textId="77777777" w:rsidR="00D652EE" w:rsidRPr="00F26C1A" w:rsidRDefault="00D652EE" w:rsidP="00861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3EB787DB" w14:textId="0600D55E" w:rsidR="00D652EE" w:rsidRPr="00F26C1A" w:rsidRDefault="00D652EE" w:rsidP="00861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567" w:type="dxa"/>
          </w:tcPr>
          <w:p w14:paraId="21E3A577" w14:textId="77777777" w:rsidR="00D652EE" w:rsidRPr="00F26C1A" w:rsidRDefault="00D652EE" w:rsidP="00861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202A7393" w14:textId="2B44B0EF" w:rsidR="00D652EE" w:rsidRPr="00F26C1A" w:rsidRDefault="00D652EE" w:rsidP="00861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I823T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</w:t>
            </w:r>
            <w:r w:rsidR="00B44D19" w:rsidRPr="00F26C1A">
              <w:rPr>
                <w:rFonts w:cstheme="minorHAnsi"/>
                <w:b/>
                <w:bCs/>
                <w:sz w:val="10"/>
                <w:szCs w:val="10"/>
              </w:rPr>
              <w:t>.2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  <w:p w14:paraId="25514313" w14:textId="4C5B5754" w:rsidR="00D652EE" w:rsidRPr="00F26C1A" w:rsidRDefault="00D652EE" w:rsidP="00861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G838S</w:t>
            </w:r>
            <w:r w:rsidR="00DB7FB3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27.9%</w:t>
            </w:r>
          </w:p>
          <w:p w14:paraId="328C0B4C" w14:textId="31E39F3B" w:rsidR="00D652EE" w:rsidRPr="00F26C1A" w:rsidRDefault="00D652EE" w:rsidP="00861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T316S</w:t>
            </w:r>
            <w:r w:rsidR="009C473A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3%</w:t>
            </w:r>
          </w:p>
        </w:tc>
        <w:tc>
          <w:tcPr>
            <w:tcW w:w="567" w:type="dxa"/>
          </w:tcPr>
          <w:p w14:paraId="354F95F5" w14:textId="209FEE77" w:rsidR="00D652EE" w:rsidRPr="00F26C1A" w:rsidRDefault="00D652EE" w:rsidP="00861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493895AB" w14:textId="77777777" w:rsidR="00D652EE" w:rsidRPr="00F26C1A" w:rsidRDefault="00D652EE" w:rsidP="00861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1AD2ADC5" w14:textId="77777777" w:rsidR="00D652EE" w:rsidRPr="00F26C1A" w:rsidRDefault="00D652EE" w:rsidP="00861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1F612095" w14:textId="77777777" w:rsidR="00D652EE" w:rsidRPr="00F26C1A" w:rsidRDefault="00D652EE" w:rsidP="00861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6C2BA894" w14:textId="77777777" w:rsidR="00D652EE" w:rsidRPr="00F26C1A" w:rsidRDefault="00D652EE" w:rsidP="00861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61EF154C" w14:textId="77777777" w:rsidR="00D652EE" w:rsidRPr="00F26C1A" w:rsidRDefault="00D652EE" w:rsidP="00861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0E66052A" w14:textId="77777777" w:rsidR="00D652EE" w:rsidRPr="00F26C1A" w:rsidRDefault="00D652EE" w:rsidP="00861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0DA89C14" w14:textId="77777777" w:rsidR="00D652EE" w:rsidRPr="00F26C1A" w:rsidRDefault="00D652EE" w:rsidP="00861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</w:tr>
      <w:tr w:rsidR="00E64B57" w:rsidRPr="00F26C1A" w14:paraId="6416A490" w14:textId="187855E7" w:rsidTr="00E64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6A30AF26" w14:textId="29F2A5E8" w:rsidR="00D652EE" w:rsidRPr="00F26C1A" w:rsidRDefault="00D652EE" w:rsidP="00F40AAB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WM_37 CD19</w:t>
            </w:r>
          </w:p>
        </w:tc>
        <w:tc>
          <w:tcPr>
            <w:tcW w:w="605" w:type="dxa"/>
          </w:tcPr>
          <w:p w14:paraId="7BEC680C" w14:textId="01CC3149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260P 44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</w:rPr>
              <w:t>.7</w:t>
            </w:r>
            <w:r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6673EC90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851" w:type="dxa"/>
          </w:tcPr>
          <w:p w14:paraId="68BC2BFB" w14:textId="754EADF1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567" w:type="dxa"/>
          </w:tcPr>
          <w:p w14:paraId="15F01A99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37390DF7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22D980EB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0D337617" w14:textId="343145D2" w:rsidR="00D652EE" w:rsidRPr="00F26C1A" w:rsidRDefault="0000487B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E82C86">
              <w:rPr>
                <w:rFonts w:cstheme="minorHAnsi"/>
                <w:b/>
                <w:bCs/>
                <w:sz w:val="10"/>
                <w:szCs w:val="10"/>
              </w:rPr>
              <w:t>I1023M 46.7%</w:t>
            </w:r>
          </w:p>
        </w:tc>
        <w:tc>
          <w:tcPr>
            <w:tcW w:w="851" w:type="dxa"/>
          </w:tcPr>
          <w:p w14:paraId="33BE3C31" w14:textId="54BD5129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G838S</w:t>
            </w:r>
            <w:r w:rsidR="008A594C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6.4%</w:t>
            </w:r>
          </w:p>
          <w:p w14:paraId="3AC76976" w14:textId="633C6472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I823T</w:t>
            </w:r>
            <w:r w:rsidR="00BD7169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3%</w:t>
            </w:r>
          </w:p>
        </w:tc>
        <w:tc>
          <w:tcPr>
            <w:tcW w:w="567" w:type="dxa"/>
          </w:tcPr>
          <w:p w14:paraId="0A46051C" w14:textId="5426FF4B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709" w:type="dxa"/>
          </w:tcPr>
          <w:p w14:paraId="3B3EB1DA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6F39D840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192A0A36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7CD66FF0" w14:textId="3A6AA029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P1054R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1.8%</w:t>
            </w:r>
          </w:p>
        </w:tc>
        <w:tc>
          <w:tcPr>
            <w:tcW w:w="567" w:type="dxa"/>
          </w:tcPr>
          <w:p w14:paraId="49913E7A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505FF080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5B843FF4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</w:tr>
      <w:tr w:rsidR="00DD1A4C" w:rsidRPr="00F26C1A" w14:paraId="1A40C7B0" w14:textId="7B9666F4" w:rsidTr="00E64B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2B6BC717" w14:textId="16CE3036" w:rsidR="00D652EE" w:rsidRPr="00F26C1A" w:rsidRDefault="00D652EE" w:rsidP="00F40AAB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WM_40 CD19</w:t>
            </w:r>
          </w:p>
        </w:tc>
        <w:tc>
          <w:tcPr>
            <w:tcW w:w="605" w:type="dxa"/>
          </w:tcPr>
          <w:p w14:paraId="60C179AC" w14:textId="37619211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260P 41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</w:rPr>
              <w:t>.2</w:t>
            </w:r>
            <w:r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2DA76627" w14:textId="477D1636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sz w:val="10"/>
                <w:szCs w:val="10"/>
              </w:rPr>
              <w:t>S338Ter</w:t>
            </w:r>
            <w:r w:rsidR="00007E7A" w:rsidRPr="00F26C1A">
              <w:rPr>
                <w:rFonts w:cstheme="minorHAnsi"/>
                <w:b/>
                <w:sz w:val="10"/>
                <w:szCs w:val="10"/>
              </w:rPr>
              <w:t xml:space="preserve"> 42.2%</w:t>
            </w:r>
          </w:p>
        </w:tc>
        <w:tc>
          <w:tcPr>
            <w:tcW w:w="851" w:type="dxa"/>
          </w:tcPr>
          <w:p w14:paraId="79659DCA" w14:textId="4EAA4229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Q977Pfs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</w:t>
            </w:r>
            <w:r w:rsidR="002A7957" w:rsidRPr="00F26C1A">
              <w:rPr>
                <w:rFonts w:cstheme="minorHAnsi"/>
                <w:b/>
                <w:bCs/>
                <w:sz w:val="10"/>
                <w:szCs w:val="10"/>
              </w:rPr>
              <w:t>4.</w:t>
            </w:r>
            <w:r w:rsidR="00F45E06" w:rsidRPr="00F26C1A">
              <w:rPr>
                <w:rFonts w:cstheme="minorHAnsi"/>
                <w:b/>
                <w:bCs/>
                <w:sz w:val="10"/>
                <w:szCs w:val="10"/>
              </w:rPr>
              <w:t>4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4A633436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5AD6CFC3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7DED4500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127D170D" w14:textId="77777777" w:rsidR="00D652EE" w:rsidRPr="00E82C86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73849D76" w14:textId="02740A64" w:rsidR="00D652EE" w:rsidRPr="00E82C86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E82C86">
              <w:rPr>
                <w:rFonts w:cstheme="minorHAnsi"/>
                <w:b/>
                <w:bCs/>
                <w:sz w:val="10"/>
                <w:szCs w:val="10"/>
              </w:rPr>
              <w:t>G838S</w:t>
            </w:r>
            <w:r w:rsidR="00216F9F" w:rsidRPr="00E82C86">
              <w:rPr>
                <w:rFonts w:cstheme="minorHAnsi"/>
                <w:b/>
                <w:bCs/>
                <w:sz w:val="10"/>
                <w:szCs w:val="10"/>
              </w:rPr>
              <w:t xml:space="preserve"> 54.4%</w:t>
            </w:r>
          </w:p>
          <w:p w14:paraId="29486E57" w14:textId="2A213BF5" w:rsidR="00D652EE" w:rsidRPr="00E82C86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E82C86">
              <w:rPr>
                <w:rFonts w:cstheme="minorHAnsi"/>
                <w:b/>
                <w:bCs/>
                <w:sz w:val="10"/>
                <w:szCs w:val="10"/>
              </w:rPr>
              <w:t>Q1787del</w:t>
            </w:r>
            <w:r w:rsidR="00007E7A" w:rsidRPr="00E82C86">
              <w:rPr>
                <w:rFonts w:cstheme="minorHAnsi"/>
                <w:b/>
                <w:bCs/>
                <w:sz w:val="10"/>
                <w:szCs w:val="10"/>
              </w:rPr>
              <w:t xml:space="preserve"> 4.</w:t>
            </w:r>
            <w:r w:rsidR="00A9632A" w:rsidRPr="00E82C86">
              <w:rPr>
                <w:rFonts w:cstheme="minorHAnsi"/>
                <w:b/>
                <w:bCs/>
                <w:sz w:val="10"/>
                <w:szCs w:val="10"/>
              </w:rPr>
              <w:t>4</w:t>
            </w:r>
            <w:r w:rsidR="00007E7A" w:rsidRPr="00E82C86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  <w:p w14:paraId="4BE27A4B" w14:textId="2BDCBF63" w:rsidR="00D652EE" w:rsidRPr="00E82C86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E82C86">
              <w:rPr>
                <w:rFonts w:cstheme="minorHAnsi"/>
                <w:b/>
                <w:bCs/>
                <w:sz w:val="10"/>
                <w:szCs w:val="10"/>
                <w:lang w:val="en-US"/>
              </w:rPr>
              <w:t>I823T</w:t>
            </w:r>
            <w:r w:rsidR="008764E1" w:rsidRPr="00E82C86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3%</w:t>
            </w:r>
          </w:p>
        </w:tc>
        <w:tc>
          <w:tcPr>
            <w:tcW w:w="567" w:type="dxa"/>
          </w:tcPr>
          <w:p w14:paraId="63E9FF8C" w14:textId="4CCF6856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22FD960C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75720B52" w14:textId="43203C13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E376del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.2%</w:t>
            </w:r>
          </w:p>
        </w:tc>
        <w:tc>
          <w:tcPr>
            <w:tcW w:w="708" w:type="dxa"/>
          </w:tcPr>
          <w:p w14:paraId="33293523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4EE84C5E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40C68505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1AE9E69D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53F88D62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</w:tr>
      <w:tr w:rsidR="00E64B57" w:rsidRPr="00F26C1A" w14:paraId="2D63D5A0" w14:textId="0154D46D" w:rsidTr="00E64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31B1422F" w14:textId="266B36F1" w:rsidR="00D652EE" w:rsidRPr="00F26C1A" w:rsidRDefault="00D652EE" w:rsidP="00F40AAB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WM_41 CD19</w:t>
            </w:r>
          </w:p>
        </w:tc>
        <w:tc>
          <w:tcPr>
            <w:tcW w:w="605" w:type="dxa"/>
          </w:tcPr>
          <w:p w14:paraId="7844D4CB" w14:textId="1352FC75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260P 3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</w:rPr>
              <w:t>0.8</w:t>
            </w:r>
            <w:r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3BC24F49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03A47A25" w14:textId="0A06A3B0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57EE7D6F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734EFAAA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37F348D0" w14:textId="43D7B251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G1063E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0</w:t>
            </w:r>
            <w:r w:rsidR="00C760EB" w:rsidRPr="00F26C1A">
              <w:rPr>
                <w:rFonts w:cstheme="minorHAnsi"/>
                <w:b/>
                <w:bCs/>
                <w:sz w:val="10"/>
                <w:szCs w:val="10"/>
              </w:rPr>
              <w:t>.1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0B3D338D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034E2630" w14:textId="77777777" w:rsidR="00CD44D9" w:rsidRPr="00F26C1A" w:rsidRDefault="00D652EE" w:rsidP="00907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G838S </w:t>
            </w:r>
            <w:r w:rsidR="00CD44D9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31.9%</w:t>
            </w:r>
          </w:p>
          <w:p w14:paraId="2DDA0EF3" w14:textId="54921576" w:rsidR="00007E7A" w:rsidRPr="00F26C1A" w:rsidRDefault="00D652EE" w:rsidP="00907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I823T </w:t>
            </w:r>
            <w:r w:rsidR="00605E87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5.2%</w:t>
            </w:r>
          </w:p>
          <w:p w14:paraId="49AA40E4" w14:textId="3B5E5B1C" w:rsidR="00D652EE" w:rsidRPr="00F26C1A" w:rsidRDefault="00D652EE" w:rsidP="00907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D1319H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50.5%</w:t>
            </w:r>
          </w:p>
          <w:p w14:paraId="5DE3E6DA" w14:textId="609442AB" w:rsidR="00D652EE" w:rsidRPr="00F26C1A" w:rsidRDefault="00D652EE" w:rsidP="00907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I993Nfs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14.3%</w:t>
            </w:r>
          </w:p>
          <w:p w14:paraId="39894D99" w14:textId="11361C2F" w:rsidR="00D652EE" w:rsidRPr="00F26C1A" w:rsidRDefault="00D652EE" w:rsidP="00907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C988F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78.</w:t>
            </w:r>
            <w:r w:rsidR="00D1464D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6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%</w:t>
            </w:r>
          </w:p>
          <w:p w14:paraId="227542B6" w14:textId="24FAEC41" w:rsidR="00D652EE" w:rsidRPr="00F26C1A" w:rsidRDefault="00D652EE" w:rsidP="00907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Q668H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49%</w:t>
            </w:r>
          </w:p>
        </w:tc>
        <w:tc>
          <w:tcPr>
            <w:tcW w:w="567" w:type="dxa"/>
          </w:tcPr>
          <w:p w14:paraId="45EF4F7C" w14:textId="1AF41FD1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US"/>
              </w:rPr>
            </w:pPr>
          </w:p>
        </w:tc>
        <w:tc>
          <w:tcPr>
            <w:tcW w:w="709" w:type="dxa"/>
          </w:tcPr>
          <w:p w14:paraId="08C928C8" w14:textId="5E836DCA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Q484Ter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7.6%</w:t>
            </w:r>
          </w:p>
        </w:tc>
        <w:tc>
          <w:tcPr>
            <w:tcW w:w="567" w:type="dxa"/>
          </w:tcPr>
          <w:p w14:paraId="282E473E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126FCD0C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661A0FB0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10D8B3F9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647D138C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2E661BB0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</w:tr>
      <w:tr w:rsidR="00DD1A4C" w:rsidRPr="00F26C1A" w14:paraId="5C20C1D2" w14:textId="1E40EA5C" w:rsidTr="00E64B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605F408C" w14:textId="1C8FED3B" w:rsidR="00D652EE" w:rsidRPr="00F26C1A" w:rsidRDefault="00D652EE" w:rsidP="00F40AAB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WM_45 CD19</w:t>
            </w:r>
          </w:p>
        </w:tc>
        <w:tc>
          <w:tcPr>
            <w:tcW w:w="605" w:type="dxa"/>
          </w:tcPr>
          <w:p w14:paraId="413C324C" w14:textId="731C90AF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260P 49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</w:rPr>
              <w:t>.4</w:t>
            </w:r>
            <w:r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49481EFE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3D62559E" w14:textId="28686DC6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007B573C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16CE3B31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00C18898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1BA1DA45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5872B5E1" w14:textId="77777777" w:rsidR="00126983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G838S </w:t>
            </w:r>
            <w:r w:rsidR="00126983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53.2%</w:t>
            </w:r>
          </w:p>
          <w:p w14:paraId="2EA2824C" w14:textId="7CD026F0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I823T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</w:t>
            </w:r>
            <w:r w:rsidR="00A75B60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5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%</w:t>
            </w:r>
          </w:p>
          <w:p w14:paraId="2B6D7607" w14:textId="6BE69798" w:rsidR="00D652EE" w:rsidRPr="00F26C1A" w:rsidRDefault="00D652EE" w:rsidP="00907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R2289C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53.</w:t>
            </w:r>
            <w:r w:rsidR="00001B08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6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%</w:t>
            </w:r>
          </w:p>
          <w:p w14:paraId="62D5EBBE" w14:textId="2E4EB3E7" w:rsidR="00D652EE" w:rsidRPr="00F26C1A" w:rsidRDefault="00D652EE" w:rsidP="00090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T316S</w:t>
            </w:r>
            <w:r w:rsidR="004F73D2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7.1%</w:t>
            </w:r>
          </w:p>
        </w:tc>
        <w:tc>
          <w:tcPr>
            <w:tcW w:w="567" w:type="dxa"/>
          </w:tcPr>
          <w:p w14:paraId="2B3F36E3" w14:textId="29454E34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709" w:type="dxa"/>
          </w:tcPr>
          <w:p w14:paraId="3329776F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567" w:type="dxa"/>
          </w:tcPr>
          <w:p w14:paraId="58D7B66A" w14:textId="05C911AE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P675S</w:t>
            </w:r>
            <w:r w:rsidR="00007E7A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1.3%</w:t>
            </w:r>
          </w:p>
        </w:tc>
        <w:tc>
          <w:tcPr>
            <w:tcW w:w="708" w:type="dxa"/>
          </w:tcPr>
          <w:p w14:paraId="667DD939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05033BF3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681F7D64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1B1A544D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3B6B8BF9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</w:tr>
      <w:tr w:rsidR="00E64B57" w:rsidRPr="00F26C1A" w14:paraId="213A4E27" w14:textId="27E5A8A9" w:rsidTr="00E64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505ADF8E" w14:textId="73136210" w:rsidR="00D652EE" w:rsidRPr="00F26C1A" w:rsidRDefault="00D652EE" w:rsidP="00F40AAB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WM_45 CD138</w:t>
            </w:r>
          </w:p>
        </w:tc>
        <w:tc>
          <w:tcPr>
            <w:tcW w:w="605" w:type="dxa"/>
          </w:tcPr>
          <w:p w14:paraId="0E7F1817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 xml:space="preserve">L260P </w:t>
            </w:r>
          </w:p>
          <w:p w14:paraId="1AB8F97D" w14:textId="51A9783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24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>.5</w:t>
            </w:r>
            <w:r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  <w:p w14:paraId="493F3655" w14:textId="265992ED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E183Nfs 5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>.4</w:t>
            </w:r>
            <w:r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36FA6439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19143C5D" w14:textId="6ED9DCD9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385C7B53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4EF3FA31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00D1F7E1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121F308F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00E9B1B7" w14:textId="77777777" w:rsidR="002E0A1C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G838S </w:t>
            </w:r>
            <w:r w:rsidR="002E0A1C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51.5%</w:t>
            </w:r>
          </w:p>
          <w:p w14:paraId="1B210B6F" w14:textId="6A4A8F99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I823T</w:t>
            </w:r>
            <w:r w:rsidR="005D4789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3.7%</w:t>
            </w:r>
          </w:p>
          <w:p w14:paraId="7B74BE90" w14:textId="1BBAF720" w:rsidR="00D652EE" w:rsidRPr="00F26C1A" w:rsidRDefault="00D652EE" w:rsidP="000906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R2289C</w:t>
            </w:r>
            <w:r w:rsidR="001C168F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48.8%</w:t>
            </w:r>
          </w:p>
        </w:tc>
        <w:tc>
          <w:tcPr>
            <w:tcW w:w="567" w:type="dxa"/>
          </w:tcPr>
          <w:p w14:paraId="51968BCE" w14:textId="43C1C378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709" w:type="dxa"/>
          </w:tcPr>
          <w:p w14:paraId="177E4979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567" w:type="dxa"/>
          </w:tcPr>
          <w:p w14:paraId="62D56AD7" w14:textId="22747082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P675S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</w:t>
            </w:r>
            <w:r w:rsidR="00C6250C" w:rsidRPr="00F26C1A">
              <w:rPr>
                <w:rFonts w:cstheme="minorHAnsi"/>
                <w:b/>
                <w:bCs/>
                <w:sz w:val="10"/>
                <w:szCs w:val="10"/>
              </w:rPr>
              <w:t>5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708" w:type="dxa"/>
          </w:tcPr>
          <w:p w14:paraId="3070A9AD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6D2A1714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02C4542E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40DE0A34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30842B6B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</w:tr>
      <w:tr w:rsidR="00DD1A4C" w:rsidRPr="00F26C1A" w14:paraId="0A3AB6A2" w14:textId="59828169" w:rsidTr="00E64B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4CAE0597" w14:textId="69389ADD" w:rsidR="00D652EE" w:rsidRPr="00F26C1A" w:rsidRDefault="00D652EE" w:rsidP="00F40AAB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WM_47 CD19</w:t>
            </w:r>
          </w:p>
        </w:tc>
        <w:tc>
          <w:tcPr>
            <w:tcW w:w="605" w:type="dxa"/>
          </w:tcPr>
          <w:p w14:paraId="09338259" w14:textId="77777777" w:rsidR="00D652EE" w:rsidRPr="00F26C1A" w:rsidRDefault="00D652EE" w:rsidP="00907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 xml:space="preserve">L260P </w:t>
            </w:r>
          </w:p>
          <w:p w14:paraId="4B194F24" w14:textId="4FE2CB15" w:rsidR="00D652EE" w:rsidRPr="00F26C1A" w:rsidRDefault="00D652EE" w:rsidP="00907A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52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>.4</w:t>
            </w:r>
            <w:r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3F9936A3" w14:textId="55829A9E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sz w:val="10"/>
                <w:szCs w:val="10"/>
              </w:rPr>
              <w:t>S338Ter</w:t>
            </w:r>
            <w:r w:rsidR="00A25289" w:rsidRPr="00F26C1A">
              <w:rPr>
                <w:rFonts w:cstheme="minorHAnsi"/>
                <w:b/>
                <w:sz w:val="10"/>
                <w:szCs w:val="10"/>
              </w:rPr>
              <w:t xml:space="preserve"> 46.</w:t>
            </w:r>
            <w:r w:rsidR="00C6250C" w:rsidRPr="00F26C1A">
              <w:rPr>
                <w:rFonts w:cstheme="minorHAnsi"/>
                <w:b/>
                <w:sz w:val="10"/>
                <w:szCs w:val="10"/>
              </w:rPr>
              <w:t>5</w:t>
            </w:r>
            <w:r w:rsidR="00A25289" w:rsidRPr="00F26C1A">
              <w:rPr>
                <w:rFonts w:cstheme="minorHAnsi"/>
                <w:b/>
                <w:sz w:val="10"/>
                <w:szCs w:val="10"/>
              </w:rPr>
              <w:t>%</w:t>
            </w:r>
          </w:p>
        </w:tc>
        <w:tc>
          <w:tcPr>
            <w:tcW w:w="851" w:type="dxa"/>
          </w:tcPr>
          <w:p w14:paraId="24FDF764" w14:textId="3EE3AE0E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3E086C9A" w14:textId="57461A7B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S19G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5.</w:t>
            </w:r>
            <w:r w:rsidR="00C6250C" w:rsidRPr="00F26C1A">
              <w:rPr>
                <w:rFonts w:cstheme="minorHAnsi"/>
                <w:b/>
                <w:bCs/>
                <w:sz w:val="10"/>
                <w:szCs w:val="10"/>
              </w:rPr>
              <w:t>9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643B2F67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4D966BFE" w14:textId="69061B7D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1EB9C67E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781EFC90" w14:textId="1F03972D" w:rsidR="00D652EE" w:rsidRPr="00F26C1A" w:rsidRDefault="00D652EE" w:rsidP="00090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G838S</w:t>
            </w:r>
            <w:r w:rsidR="0080109A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25.2%</w:t>
            </w: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I823T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9.2%</w:t>
            </w:r>
          </w:p>
        </w:tc>
        <w:tc>
          <w:tcPr>
            <w:tcW w:w="567" w:type="dxa"/>
          </w:tcPr>
          <w:p w14:paraId="580093BB" w14:textId="48BF90B3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29306379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4064DA12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780EB875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67C74B20" w14:textId="020935E2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G2023R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2.</w:t>
            </w:r>
            <w:r w:rsidR="0080109A" w:rsidRPr="00F26C1A">
              <w:rPr>
                <w:rFonts w:cstheme="minorHAnsi"/>
                <w:b/>
                <w:bCs/>
                <w:sz w:val="10"/>
                <w:szCs w:val="10"/>
              </w:rPr>
              <w:t>5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6399F6BF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249BDB59" w14:textId="77777777" w:rsidR="00D652EE" w:rsidRPr="00F26C1A" w:rsidRDefault="00D652EE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7EAB754E" w14:textId="53937916" w:rsidR="00D652EE" w:rsidRPr="00F26C1A" w:rsidRDefault="00D948D4" w:rsidP="00F40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>H8</w:t>
            </w:r>
            <w:r w:rsidR="00F26919"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>32</w:t>
            </w:r>
            <w:r w:rsidR="00C511CD"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>Q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 61.</w:t>
            </w:r>
            <w:r w:rsidR="0080109A"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>3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>%</w:t>
            </w:r>
          </w:p>
        </w:tc>
      </w:tr>
      <w:tr w:rsidR="00E64B57" w:rsidRPr="00F26C1A" w14:paraId="06A1E3C8" w14:textId="12C01B36" w:rsidTr="00E64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06FBDE5A" w14:textId="14533DA0" w:rsidR="00D652EE" w:rsidRPr="00F26C1A" w:rsidRDefault="00D652EE" w:rsidP="00F40AAB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WM_47 CD138</w:t>
            </w:r>
          </w:p>
        </w:tc>
        <w:tc>
          <w:tcPr>
            <w:tcW w:w="605" w:type="dxa"/>
          </w:tcPr>
          <w:p w14:paraId="45EAA4D2" w14:textId="77777777" w:rsidR="00D652EE" w:rsidRPr="00F26C1A" w:rsidRDefault="00D652EE" w:rsidP="00907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260P</w:t>
            </w:r>
          </w:p>
          <w:p w14:paraId="078DD25A" w14:textId="6CE6FCB4" w:rsidR="00D652EE" w:rsidRPr="00F26C1A" w:rsidRDefault="00D652EE" w:rsidP="00907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44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>.1</w:t>
            </w:r>
            <w:r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567559F2" w14:textId="623839FD" w:rsidR="00D652EE" w:rsidRPr="00F26C1A" w:rsidRDefault="00A25289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sz w:val="10"/>
                <w:szCs w:val="10"/>
              </w:rPr>
              <w:t>S338Ter 46.6%</w:t>
            </w:r>
          </w:p>
        </w:tc>
        <w:tc>
          <w:tcPr>
            <w:tcW w:w="851" w:type="dxa"/>
          </w:tcPr>
          <w:p w14:paraId="66CB8E40" w14:textId="4DAB67B9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V1635Ter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35.2%</w:t>
            </w:r>
          </w:p>
        </w:tc>
        <w:tc>
          <w:tcPr>
            <w:tcW w:w="567" w:type="dxa"/>
          </w:tcPr>
          <w:p w14:paraId="2A1D1900" w14:textId="6C758C9C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S19G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0.9%</w:t>
            </w:r>
          </w:p>
        </w:tc>
        <w:tc>
          <w:tcPr>
            <w:tcW w:w="567" w:type="dxa"/>
          </w:tcPr>
          <w:p w14:paraId="3954D01F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05C0F4CE" w14:textId="2A5967EC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567" w:type="dxa"/>
          </w:tcPr>
          <w:p w14:paraId="567C3782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2872D308" w14:textId="77777777" w:rsidR="005318BA" w:rsidRPr="00F26C1A" w:rsidRDefault="00D652EE" w:rsidP="00156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G838S </w:t>
            </w:r>
            <w:r w:rsidR="005318BA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22%</w:t>
            </w:r>
          </w:p>
          <w:p w14:paraId="03176F9B" w14:textId="4E583194" w:rsidR="00D652EE" w:rsidRPr="00F26C1A" w:rsidRDefault="00D652EE" w:rsidP="00156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I823T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7.</w:t>
            </w:r>
            <w:r w:rsidR="0080109A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6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%</w:t>
            </w:r>
          </w:p>
          <w:p w14:paraId="4D6155C4" w14:textId="0FC5FF57" w:rsidR="00D652EE" w:rsidRPr="00F26C1A" w:rsidRDefault="00D652EE" w:rsidP="00B2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T316S</w:t>
            </w:r>
            <w:r w:rsidR="005318BA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5.6%</w:t>
            </w:r>
          </w:p>
        </w:tc>
        <w:tc>
          <w:tcPr>
            <w:tcW w:w="567" w:type="dxa"/>
          </w:tcPr>
          <w:p w14:paraId="766A6AAA" w14:textId="57CC22D6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709" w:type="dxa"/>
          </w:tcPr>
          <w:p w14:paraId="6B8ADFEF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567" w:type="dxa"/>
          </w:tcPr>
          <w:p w14:paraId="49BDCE7B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708" w:type="dxa"/>
          </w:tcPr>
          <w:p w14:paraId="11A72BDD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709" w:type="dxa"/>
          </w:tcPr>
          <w:p w14:paraId="554A7555" w14:textId="167A93F1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G2023R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2</w:t>
            </w:r>
            <w:r w:rsidR="005318BA" w:rsidRPr="00F26C1A">
              <w:rPr>
                <w:rFonts w:cstheme="minorHAnsi"/>
                <w:b/>
                <w:bCs/>
                <w:sz w:val="10"/>
                <w:szCs w:val="10"/>
              </w:rPr>
              <w:t>.1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248412A0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79CB484E" w14:textId="77777777" w:rsidR="00D652EE" w:rsidRPr="00F26C1A" w:rsidRDefault="00D652EE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6EE0B36B" w14:textId="30809834" w:rsidR="00D652EE" w:rsidRPr="00F26C1A" w:rsidRDefault="00C511CD" w:rsidP="00F40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>H832Q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 64.7%</w:t>
            </w:r>
          </w:p>
        </w:tc>
      </w:tr>
      <w:tr w:rsidR="00DD1A4C" w:rsidRPr="00F26C1A" w14:paraId="5C2002F8" w14:textId="3D4FF0AE" w:rsidTr="00E64B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11D848B7" w14:textId="4FE7AE5D" w:rsidR="00D652EE" w:rsidRPr="00F26C1A" w:rsidRDefault="00D652EE" w:rsidP="00156919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WM_48 CD19</w:t>
            </w:r>
          </w:p>
        </w:tc>
        <w:tc>
          <w:tcPr>
            <w:tcW w:w="605" w:type="dxa"/>
          </w:tcPr>
          <w:p w14:paraId="2F6CACE9" w14:textId="77777777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260P</w:t>
            </w:r>
          </w:p>
          <w:p w14:paraId="316A40B0" w14:textId="3DBD23A1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58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>.3</w:t>
            </w:r>
            <w:r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34F007B7" w14:textId="77777777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851" w:type="dxa"/>
          </w:tcPr>
          <w:p w14:paraId="0ACB8F79" w14:textId="40721270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R1176H</w:t>
            </w:r>
            <w:r w:rsidR="005318BA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3%</w:t>
            </w:r>
          </w:p>
          <w:p w14:paraId="7A30FE15" w14:textId="17EAFE51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S1355L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3.</w:t>
            </w:r>
            <w:r w:rsidR="005318BA" w:rsidRPr="00F26C1A">
              <w:rPr>
                <w:rFonts w:cstheme="minorHAnsi"/>
                <w:b/>
                <w:bCs/>
                <w:sz w:val="10"/>
                <w:szCs w:val="10"/>
              </w:rPr>
              <w:t>3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  <w:p w14:paraId="14291E35" w14:textId="22E98F02" w:rsidR="003005C2" w:rsidRPr="00F26C1A" w:rsidRDefault="003005C2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M1708I</w:t>
            </w:r>
            <w:r w:rsidR="005318BA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3.4%</w:t>
            </w:r>
          </w:p>
          <w:p w14:paraId="54408038" w14:textId="12DF423F" w:rsidR="003005C2" w:rsidRPr="00F26C1A" w:rsidRDefault="003005C2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P2202L</w:t>
            </w:r>
            <w:r w:rsidR="005318BA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3.6%</w:t>
            </w:r>
          </w:p>
        </w:tc>
        <w:tc>
          <w:tcPr>
            <w:tcW w:w="567" w:type="dxa"/>
          </w:tcPr>
          <w:p w14:paraId="4983CDD8" w14:textId="66E0E867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P516Lfs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6.6%</w:t>
            </w:r>
          </w:p>
        </w:tc>
        <w:tc>
          <w:tcPr>
            <w:tcW w:w="567" w:type="dxa"/>
          </w:tcPr>
          <w:p w14:paraId="607CA7B7" w14:textId="0C7C04E4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473Afs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</w:t>
            </w:r>
            <w:r w:rsidR="006D3D18" w:rsidRPr="00F26C1A">
              <w:rPr>
                <w:rFonts w:cstheme="minorHAnsi"/>
                <w:b/>
                <w:bCs/>
                <w:sz w:val="10"/>
                <w:szCs w:val="10"/>
              </w:rPr>
              <w:t>.1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708" w:type="dxa"/>
          </w:tcPr>
          <w:p w14:paraId="46791B12" w14:textId="77777777" w:rsidR="00A25289" w:rsidRPr="00F26C1A" w:rsidRDefault="00D652EE" w:rsidP="008C4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 xml:space="preserve">S1343Fs 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>4.6%</w:t>
            </w:r>
          </w:p>
          <w:p w14:paraId="293B05ED" w14:textId="32DEB70E" w:rsidR="00D652EE" w:rsidRPr="00F26C1A" w:rsidRDefault="00D652EE" w:rsidP="008C4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W2303Ter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3.3%</w:t>
            </w:r>
          </w:p>
        </w:tc>
        <w:tc>
          <w:tcPr>
            <w:tcW w:w="567" w:type="dxa"/>
          </w:tcPr>
          <w:p w14:paraId="585F24E5" w14:textId="77777777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46C4D36A" w14:textId="77777777" w:rsidR="006D3D18" w:rsidRPr="00F26C1A" w:rsidRDefault="00D652EE" w:rsidP="00B06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G838S </w:t>
            </w:r>
            <w:r w:rsidR="006D3D18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42.5%</w:t>
            </w:r>
          </w:p>
          <w:p w14:paraId="1CA55FC7" w14:textId="6BFF935A" w:rsidR="00D652EE" w:rsidRPr="00F26C1A" w:rsidRDefault="00D652EE" w:rsidP="00B06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I823T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8.5%</w:t>
            </w:r>
          </w:p>
          <w:p w14:paraId="1E7371CF" w14:textId="46AB9FED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R2884Q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4.</w:t>
            </w:r>
            <w:r w:rsidR="006D3D18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2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%</w:t>
            </w:r>
          </w:p>
          <w:p w14:paraId="3F7617CC" w14:textId="172058A3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E82C86">
              <w:rPr>
                <w:rFonts w:cstheme="minorHAnsi"/>
                <w:b/>
                <w:bCs/>
                <w:sz w:val="10"/>
                <w:szCs w:val="10"/>
                <w:lang w:val="en-US"/>
              </w:rPr>
              <w:t>R2296H</w:t>
            </w:r>
            <w:r w:rsidR="00E82C86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3.3%</w:t>
            </w:r>
          </w:p>
          <w:p w14:paraId="0AA89ECD" w14:textId="21B25C3D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P1316S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4.7%</w:t>
            </w:r>
          </w:p>
          <w:p w14:paraId="21EA85AA" w14:textId="71388FC3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Q642Ter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.1%</w:t>
            </w:r>
          </w:p>
          <w:p w14:paraId="3BF13CDA" w14:textId="34669443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G368E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.4%</w:t>
            </w:r>
          </w:p>
          <w:p w14:paraId="16220AF4" w14:textId="790187E5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D1460N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</w:t>
            </w:r>
            <w:r w:rsidR="006D3D18" w:rsidRPr="00F26C1A">
              <w:rPr>
                <w:rFonts w:cstheme="minorHAnsi"/>
                <w:b/>
                <w:bCs/>
                <w:sz w:val="10"/>
                <w:szCs w:val="10"/>
              </w:rPr>
              <w:t>.1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  <w:p w14:paraId="2A1F1EB0" w14:textId="5BDD2FB2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W1056Ter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6.</w:t>
            </w:r>
            <w:r w:rsidR="006D3D18" w:rsidRPr="00F26C1A">
              <w:rPr>
                <w:rFonts w:cstheme="minorHAnsi"/>
                <w:b/>
                <w:bCs/>
                <w:sz w:val="10"/>
                <w:szCs w:val="10"/>
              </w:rPr>
              <w:t>5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  <w:p w14:paraId="077801FC" w14:textId="4339C5CD" w:rsidR="00D652EE" w:rsidRPr="00F26C1A" w:rsidRDefault="00D652EE" w:rsidP="00B06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P40L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.3%</w:t>
            </w:r>
          </w:p>
          <w:p w14:paraId="4627883F" w14:textId="58996389" w:rsidR="00D652EE" w:rsidRPr="00F26C1A" w:rsidRDefault="00D652EE" w:rsidP="00B06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Q13Ter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3.</w:t>
            </w:r>
            <w:r w:rsidR="006D3D18" w:rsidRPr="00F26C1A">
              <w:rPr>
                <w:rFonts w:cstheme="minorHAnsi"/>
                <w:b/>
                <w:bCs/>
                <w:sz w:val="10"/>
                <w:szCs w:val="10"/>
              </w:rPr>
              <w:t>9</w:t>
            </w:r>
            <w:r w:rsidR="00A25289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21B60F5A" w14:textId="3F474AB5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Y197C</w:t>
            </w:r>
            <w:r w:rsidR="006D3D18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18.9%</w:t>
            </w:r>
          </w:p>
          <w:p w14:paraId="55175030" w14:textId="43B82FB5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Y197N</w:t>
            </w:r>
            <w:r w:rsidR="006D3D18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.6%</w:t>
            </w:r>
          </w:p>
        </w:tc>
        <w:tc>
          <w:tcPr>
            <w:tcW w:w="709" w:type="dxa"/>
          </w:tcPr>
          <w:p w14:paraId="7A6C29F6" w14:textId="77777777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2292AB1E" w14:textId="77777777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6FBB7556" w14:textId="77777777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05916379" w14:textId="66E5C288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W1750Ter</w:t>
            </w:r>
            <w:r w:rsidR="006D3D18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3.8%</w:t>
            </w:r>
          </w:p>
        </w:tc>
        <w:tc>
          <w:tcPr>
            <w:tcW w:w="567" w:type="dxa"/>
          </w:tcPr>
          <w:p w14:paraId="35A1DCEB" w14:textId="77777777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1DA4F38C" w14:textId="77777777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3ED110C3" w14:textId="77777777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</w:tr>
      <w:tr w:rsidR="00E64B57" w:rsidRPr="00F26C1A" w14:paraId="03BA5413" w14:textId="757CE29A" w:rsidTr="00E64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13FEE1D0" w14:textId="6A35A7E8" w:rsidR="00D652EE" w:rsidRPr="00F26C1A" w:rsidRDefault="00D652EE" w:rsidP="00156919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WM_49 CD19</w:t>
            </w:r>
          </w:p>
        </w:tc>
        <w:tc>
          <w:tcPr>
            <w:tcW w:w="605" w:type="dxa"/>
          </w:tcPr>
          <w:p w14:paraId="7B7E7F4D" w14:textId="77777777" w:rsidR="00D652EE" w:rsidRPr="00F26C1A" w:rsidRDefault="00D652EE" w:rsidP="00313F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260P</w:t>
            </w:r>
          </w:p>
          <w:p w14:paraId="342993F2" w14:textId="3A4A601B" w:rsidR="00D652EE" w:rsidRPr="00F26C1A" w:rsidRDefault="00D652EE" w:rsidP="00313F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45</w:t>
            </w:r>
            <w:r w:rsidR="00EE3692" w:rsidRPr="00F26C1A">
              <w:rPr>
                <w:rFonts w:cstheme="minorHAnsi"/>
                <w:b/>
                <w:bCs/>
                <w:sz w:val="10"/>
                <w:szCs w:val="10"/>
              </w:rPr>
              <w:t>.5</w:t>
            </w:r>
            <w:r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6E04B365" w14:textId="77777777" w:rsidR="00D652EE" w:rsidRPr="00F26C1A" w:rsidRDefault="00D652EE" w:rsidP="00156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3A1D8B46" w14:textId="7764B871" w:rsidR="00D652EE" w:rsidRPr="00F26C1A" w:rsidRDefault="00D652EE" w:rsidP="00156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1A74C689" w14:textId="77777777" w:rsidR="00D652EE" w:rsidRPr="00F26C1A" w:rsidRDefault="00D652EE" w:rsidP="00156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0CF141E6" w14:textId="77777777" w:rsidR="00D652EE" w:rsidRPr="00F26C1A" w:rsidRDefault="00D652EE" w:rsidP="00156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1E79DD03" w14:textId="77777777" w:rsidR="00D652EE" w:rsidRPr="00F26C1A" w:rsidRDefault="00D652EE" w:rsidP="00156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4420885E" w14:textId="09749620" w:rsidR="00D652EE" w:rsidRPr="00F26C1A" w:rsidRDefault="00D652EE" w:rsidP="00156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S622del</w:t>
            </w:r>
            <w:r w:rsidR="00EE3692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.3%</w:t>
            </w:r>
          </w:p>
        </w:tc>
        <w:tc>
          <w:tcPr>
            <w:tcW w:w="851" w:type="dxa"/>
          </w:tcPr>
          <w:p w14:paraId="3F4A3BCE" w14:textId="77777777" w:rsidR="009E1789" w:rsidRPr="00F26C1A" w:rsidRDefault="00D652EE" w:rsidP="00313F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G838S </w:t>
            </w:r>
            <w:r w:rsidR="009E1789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37.2%</w:t>
            </w:r>
          </w:p>
          <w:p w14:paraId="7EC9E51A" w14:textId="4A3A7293" w:rsidR="00D652EE" w:rsidRPr="00F26C1A" w:rsidRDefault="00D652EE" w:rsidP="00313F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I823T</w:t>
            </w:r>
            <w:r w:rsidR="00EE3692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6</w:t>
            </w:r>
            <w:r w:rsidR="009E1789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.1</w:t>
            </w:r>
            <w:r w:rsidR="00EE3692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%</w:t>
            </w:r>
          </w:p>
        </w:tc>
        <w:tc>
          <w:tcPr>
            <w:tcW w:w="567" w:type="dxa"/>
          </w:tcPr>
          <w:p w14:paraId="2F1C548B" w14:textId="26113FD0" w:rsidR="00D652EE" w:rsidRPr="00F26C1A" w:rsidRDefault="00D652EE" w:rsidP="00156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6CE41C87" w14:textId="77777777" w:rsidR="00D652EE" w:rsidRPr="00F26C1A" w:rsidRDefault="00D652EE" w:rsidP="00156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0627648D" w14:textId="77777777" w:rsidR="00D652EE" w:rsidRPr="00F26C1A" w:rsidRDefault="00D652EE" w:rsidP="00156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3049324A" w14:textId="77777777" w:rsidR="00D652EE" w:rsidRPr="00F26C1A" w:rsidRDefault="00D652EE" w:rsidP="00156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031B1C26" w14:textId="09F3933A" w:rsidR="00D652EE" w:rsidRPr="00F26C1A" w:rsidRDefault="00D652EE" w:rsidP="003C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1420F</w:t>
            </w:r>
            <w:r w:rsidR="00EE3692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0.3%</w:t>
            </w:r>
          </w:p>
        </w:tc>
        <w:tc>
          <w:tcPr>
            <w:tcW w:w="567" w:type="dxa"/>
          </w:tcPr>
          <w:p w14:paraId="42139A6C" w14:textId="77777777" w:rsidR="00D652EE" w:rsidRPr="00F26C1A" w:rsidRDefault="00D652EE" w:rsidP="00156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0517F90E" w14:textId="77777777" w:rsidR="00D652EE" w:rsidRPr="00F26C1A" w:rsidRDefault="00D652EE" w:rsidP="00156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530E1F03" w14:textId="1EE77CAE" w:rsidR="00D652EE" w:rsidRPr="00F26C1A" w:rsidRDefault="009E18ED" w:rsidP="001C3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A2214T</w:t>
            </w:r>
            <w:r w:rsidR="00EE3692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%</w:t>
            </w:r>
          </w:p>
        </w:tc>
      </w:tr>
      <w:tr w:rsidR="00DD1A4C" w:rsidRPr="00F26C1A" w14:paraId="21D86D05" w14:textId="5FC893AC" w:rsidTr="00E64B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07E38FA4" w14:textId="02F472B4" w:rsidR="00D652EE" w:rsidRPr="00F26C1A" w:rsidRDefault="00D652EE" w:rsidP="00156919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WM_50 CD19</w:t>
            </w:r>
          </w:p>
        </w:tc>
        <w:tc>
          <w:tcPr>
            <w:tcW w:w="605" w:type="dxa"/>
          </w:tcPr>
          <w:p w14:paraId="0D7C34B7" w14:textId="77777777" w:rsidR="00D652EE" w:rsidRPr="00F26C1A" w:rsidRDefault="00D652EE" w:rsidP="00F97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260P</w:t>
            </w:r>
          </w:p>
          <w:p w14:paraId="400A4897" w14:textId="653A8BAD" w:rsidR="00D652EE" w:rsidRPr="00F26C1A" w:rsidRDefault="00D652EE" w:rsidP="00F97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19</w:t>
            </w:r>
            <w:r w:rsidR="00EE3692" w:rsidRPr="00F26C1A">
              <w:rPr>
                <w:rFonts w:cstheme="minorHAnsi"/>
                <w:b/>
                <w:bCs/>
                <w:sz w:val="10"/>
                <w:szCs w:val="10"/>
              </w:rPr>
              <w:t>.4</w:t>
            </w:r>
            <w:r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06511EB4" w14:textId="77777777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658FA3AB" w14:textId="45631CB5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5286B6A7" w14:textId="773D9F3C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P516Lfs</w:t>
            </w:r>
            <w:r w:rsidR="00EE3692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</w:t>
            </w:r>
            <w:r w:rsidR="00891A8A" w:rsidRPr="00F26C1A">
              <w:rPr>
                <w:rFonts w:cstheme="minorHAnsi"/>
                <w:b/>
                <w:bCs/>
                <w:sz w:val="10"/>
                <w:szCs w:val="10"/>
              </w:rPr>
              <w:t>10</w:t>
            </w:r>
            <w:r w:rsidR="00EE3692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151A1537" w14:textId="5CEF9359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473Afs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6.</w:t>
            </w:r>
            <w:r w:rsidR="00891A8A" w:rsidRPr="00F26C1A">
              <w:rPr>
                <w:rFonts w:cstheme="minorHAnsi"/>
                <w:b/>
                <w:bCs/>
                <w:sz w:val="10"/>
                <w:szCs w:val="10"/>
              </w:rPr>
              <w:t>6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708" w:type="dxa"/>
          </w:tcPr>
          <w:p w14:paraId="24AC8BB7" w14:textId="77777777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0A78AFD2" w14:textId="77777777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61E77C5D" w14:textId="77777777" w:rsidR="00891A8A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G838S </w:t>
            </w:r>
            <w:r w:rsidR="00891A8A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39.6%</w:t>
            </w:r>
          </w:p>
          <w:p w14:paraId="5F0FDB72" w14:textId="3820EB16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I823T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5.6%</w:t>
            </w:r>
          </w:p>
          <w:p w14:paraId="00F44B56" w14:textId="042FA8F0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T316S</w:t>
            </w:r>
            <w:r w:rsidR="00891A8A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6.1%</w:t>
            </w:r>
          </w:p>
        </w:tc>
        <w:tc>
          <w:tcPr>
            <w:tcW w:w="567" w:type="dxa"/>
          </w:tcPr>
          <w:p w14:paraId="52FDB194" w14:textId="5D7C346E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69924DA2" w14:textId="77777777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2CB93C02" w14:textId="77777777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593FF1BD" w14:textId="77777777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384AC2A9" w14:textId="5DC9C5BF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F858L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2.</w:t>
            </w:r>
            <w:r w:rsidR="00B57141" w:rsidRPr="00F26C1A">
              <w:rPr>
                <w:rFonts w:cstheme="minorHAnsi"/>
                <w:b/>
                <w:bCs/>
                <w:sz w:val="10"/>
                <w:szCs w:val="10"/>
              </w:rPr>
              <w:t>9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  <w:p w14:paraId="0529D7C6" w14:textId="386EA86C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P1054R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1.</w:t>
            </w:r>
            <w:r w:rsidR="00B57141" w:rsidRPr="00F26C1A">
              <w:rPr>
                <w:rFonts w:cstheme="minorHAnsi"/>
                <w:b/>
                <w:bCs/>
                <w:sz w:val="10"/>
                <w:szCs w:val="10"/>
              </w:rPr>
              <w:t>7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314780ED" w14:textId="77777777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1F29CE34" w14:textId="77777777" w:rsidR="00D652EE" w:rsidRPr="00F26C1A" w:rsidRDefault="00D652EE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2CD628AB" w14:textId="11279265" w:rsidR="00D652EE" w:rsidRPr="00F26C1A" w:rsidRDefault="009E18ED" w:rsidP="00156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 xml:space="preserve">                    </w:t>
            </w:r>
          </w:p>
        </w:tc>
      </w:tr>
      <w:tr w:rsidR="00E64B57" w:rsidRPr="00F26C1A" w14:paraId="5305A5C0" w14:textId="2EE2F347" w:rsidTr="00E64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69AAE5DF" w14:textId="74DD42D3" w:rsidR="00D652EE" w:rsidRPr="00F26C1A" w:rsidRDefault="00D652EE" w:rsidP="008B3065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WM_50 CD138</w:t>
            </w:r>
          </w:p>
        </w:tc>
        <w:tc>
          <w:tcPr>
            <w:tcW w:w="605" w:type="dxa"/>
          </w:tcPr>
          <w:p w14:paraId="04C5C2F8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260P</w:t>
            </w:r>
          </w:p>
          <w:p w14:paraId="5C418AE7" w14:textId="19C55B24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16</w:t>
            </w:r>
            <w:r w:rsidR="00EE3692" w:rsidRPr="00F26C1A">
              <w:rPr>
                <w:rFonts w:cstheme="minorHAnsi"/>
                <w:b/>
                <w:bCs/>
                <w:sz w:val="10"/>
                <w:szCs w:val="10"/>
              </w:rPr>
              <w:t>.</w:t>
            </w:r>
            <w:r w:rsidR="00B57141" w:rsidRPr="00F26C1A">
              <w:rPr>
                <w:rFonts w:cstheme="minorHAnsi"/>
                <w:b/>
                <w:bCs/>
                <w:sz w:val="10"/>
                <w:szCs w:val="10"/>
              </w:rPr>
              <w:t>3</w:t>
            </w:r>
            <w:r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17663B48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597AB986" w14:textId="711395C9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542C4250" w14:textId="12ED7D40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40F8E1D6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26FCA25D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44ED9889" w14:textId="3545D853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S622del</w:t>
            </w:r>
            <w:r w:rsidR="009E1789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</w:t>
            </w:r>
            <w:r w:rsidR="00B57141" w:rsidRPr="00F26C1A">
              <w:rPr>
                <w:rFonts w:cstheme="minorHAnsi"/>
                <w:b/>
                <w:bCs/>
                <w:sz w:val="10"/>
                <w:szCs w:val="10"/>
              </w:rPr>
              <w:t>4.9%</w:t>
            </w:r>
          </w:p>
        </w:tc>
        <w:tc>
          <w:tcPr>
            <w:tcW w:w="851" w:type="dxa"/>
          </w:tcPr>
          <w:p w14:paraId="537EC8D6" w14:textId="77777777" w:rsidR="00B57141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G838S </w:t>
            </w:r>
            <w:r w:rsidR="00B57141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41.4%</w:t>
            </w:r>
          </w:p>
          <w:p w14:paraId="7ADC5E8D" w14:textId="5306285A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I823T</w:t>
            </w:r>
            <w:r w:rsidR="00B57141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3.2%</w:t>
            </w:r>
          </w:p>
          <w:p w14:paraId="6B52D6C2" w14:textId="74006E0A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T316S</w:t>
            </w:r>
            <w:r w:rsidR="00B57141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4.4%</w:t>
            </w:r>
          </w:p>
          <w:p w14:paraId="3BEAED12" w14:textId="3F228EFB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C988F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59.</w:t>
            </w:r>
            <w:r w:rsidR="00B57141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7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%</w:t>
            </w:r>
          </w:p>
          <w:p w14:paraId="5192123F" w14:textId="3CE02F13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Y987H</w:t>
            </w:r>
            <w:r w:rsidR="00B57141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36.8%</w:t>
            </w:r>
          </w:p>
        </w:tc>
        <w:tc>
          <w:tcPr>
            <w:tcW w:w="567" w:type="dxa"/>
          </w:tcPr>
          <w:p w14:paraId="6A0195EF" w14:textId="36FAE0E2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709" w:type="dxa"/>
          </w:tcPr>
          <w:p w14:paraId="59E1EDAE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567" w:type="dxa"/>
          </w:tcPr>
          <w:p w14:paraId="4B680FB7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708" w:type="dxa"/>
          </w:tcPr>
          <w:p w14:paraId="722FC1B5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709" w:type="dxa"/>
          </w:tcPr>
          <w:p w14:paraId="59DB8896" w14:textId="4F7B18F1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F858L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8.3%</w:t>
            </w:r>
          </w:p>
          <w:p w14:paraId="2D2741FA" w14:textId="7F6259DE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P1054R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1.</w:t>
            </w:r>
            <w:r w:rsidR="00985BF4" w:rsidRPr="00F26C1A">
              <w:rPr>
                <w:rFonts w:cstheme="minorHAnsi"/>
                <w:b/>
                <w:bCs/>
                <w:sz w:val="10"/>
                <w:szCs w:val="10"/>
              </w:rPr>
              <w:t>4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561AEC29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61E2C0A7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23913C70" w14:textId="5E9CA1FA" w:rsidR="005154F8" w:rsidRPr="00F26C1A" w:rsidRDefault="00C511CD" w:rsidP="00C5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Q</w:t>
            </w:r>
            <w:r w:rsidR="009E18ED" w:rsidRPr="00F26C1A">
              <w:rPr>
                <w:rFonts w:cstheme="minorHAnsi"/>
                <w:b/>
                <w:bCs/>
                <w:sz w:val="10"/>
                <w:szCs w:val="10"/>
              </w:rPr>
              <w:t>3905del</w:t>
            </w:r>
            <w:r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>6.</w:t>
            </w:r>
            <w:r w:rsidR="00985BF4" w:rsidRPr="00F26C1A">
              <w:rPr>
                <w:rFonts w:cstheme="minorHAnsi"/>
                <w:b/>
                <w:bCs/>
                <w:sz w:val="10"/>
                <w:szCs w:val="10"/>
              </w:rPr>
              <w:t>3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  <w:p w14:paraId="539BA563" w14:textId="01F8FD7B" w:rsidR="00D652EE" w:rsidRPr="00F26C1A" w:rsidRDefault="009E18ED" w:rsidP="00C51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449M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.</w:t>
            </w:r>
            <w:r w:rsidR="00985BF4" w:rsidRPr="00F26C1A">
              <w:rPr>
                <w:rFonts w:cstheme="minorHAnsi"/>
                <w:b/>
                <w:bCs/>
                <w:sz w:val="10"/>
                <w:szCs w:val="10"/>
              </w:rPr>
              <w:t>6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</w:tr>
      <w:tr w:rsidR="00DD1A4C" w:rsidRPr="00F26C1A" w14:paraId="142183DA" w14:textId="1524A275" w:rsidTr="00E64B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72020585" w14:textId="50CF8C41" w:rsidR="00D652EE" w:rsidRPr="00F26C1A" w:rsidRDefault="00D652EE" w:rsidP="008B3065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WM_51 CD19</w:t>
            </w:r>
          </w:p>
        </w:tc>
        <w:tc>
          <w:tcPr>
            <w:tcW w:w="605" w:type="dxa"/>
          </w:tcPr>
          <w:p w14:paraId="529AA8F7" w14:textId="77777777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4BE9A1B7" w14:textId="77777777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851" w:type="dxa"/>
          </w:tcPr>
          <w:p w14:paraId="1250EA11" w14:textId="2F636BC0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M985T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.1%</w:t>
            </w:r>
          </w:p>
        </w:tc>
        <w:tc>
          <w:tcPr>
            <w:tcW w:w="567" w:type="dxa"/>
          </w:tcPr>
          <w:p w14:paraId="45305BF4" w14:textId="77777777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6B4467F2" w14:textId="77777777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3A54939E" w14:textId="3C41C7C4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567" w:type="dxa"/>
          </w:tcPr>
          <w:p w14:paraId="59AFF308" w14:textId="77777777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734C8546" w14:textId="70FBBA33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E82C86">
              <w:rPr>
                <w:rFonts w:cstheme="minorHAnsi"/>
                <w:b/>
                <w:bCs/>
                <w:sz w:val="10"/>
                <w:szCs w:val="10"/>
                <w:lang w:val="en-US"/>
              </w:rPr>
              <w:t>G838S</w:t>
            </w:r>
            <w:r w:rsidR="00985BF4" w:rsidRPr="00E82C86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42</w:t>
            </w:r>
            <w:r w:rsidR="00D94D8E" w:rsidRPr="00E82C86">
              <w:rPr>
                <w:rFonts w:cstheme="minorHAnsi"/>
                <w:b/>
                <w:bCs/>
                <w:sz w:val="10"/>
                <w:szCs w:val="10"/>
                <w:lang w:val="en-US"/>
              </w:rPr>
              <w:t>.</w:t>
            </w:r>
            <w:r w:rsidR="00985BF4" w:rsidRPr="00E82C86">
              <w:rPr>
                <w:rFonts w:cstheme="minorHAnsi"/>
                <w:b/>
                <w:bCs/>
                <w:sz w:val="10"/>
                <w:szCs w:val="10"/>
                <w:lang w:val="en-US"/>
              </w:rPr>
              <w:t>9%</w:t>
            </w:r>
          </w:p>
          <w:p w14:paraId="13D5A29F" w14:textId="141CFB56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I823T</w:t>
            </w:r>
            <w:r w:rsidR="00985BF4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3.7%</w:t>
            </w:r>
          </w:p>
        </w:tc>
        <w:tc>
          <w:tcPr>
            <w:tcW w:w="567" w:type="dxa"/>
          </w:tcPr>
          <w:p w14:paraId="4E0B638E" w14:textId="6BD2DF83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25F71CC6" w14:textId="77777777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141797C6" w14:textId="77777777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6826311D" w14:textId="338981E8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S125A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9.1%</w:t>
            </w:r>
          </w:p>
        </w:tc>
        <w:tc>
          <w:tcPr>
            <w:tcW w:w="709" w:type="dxa"/>
          </w:tcPr>
          <w:p w14:paraId="1C37097E" w14:textId="77777777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0673E617" w14:textId="77777777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274EC67D" w14:textId="77777777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39790DAA" w14:textId="77777777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</w:tr>
      <w:tr w:rsidR="00E64B57" w:rsidRPr="00F26C1A" w14:paraId="46814F31" w14:textId="740DFE35" w:rsidTr="00E64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5CEAEC69" w14:textId="6E899540" w:rsidR="00D652EE" w:rsidRPr="00F26C1A" w:rsidRDefault="00D652EE" w:rsidP="008B3065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WM_51 CD138</w:t>
            </w:r>
          </w:p>
        </w:tc>
        <w:tc>
          <w:tcPr>
            <w:tcW w:w="605" w:type="dxa"/>
          </w:tcPr>
          <w:p w14:paraId="3B7C6C0F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281A7615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2F4A5537" w14:textId="5CEDC138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51B3E9AF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7E18BC15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15F465D8" w14:textId="42F49696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5BF3DED1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789B1908" w14:textId="76451441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G838S</w:t>
            </w:r>
            <w:r w:rsidR="00985BF4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41.8%</w:t>
            </w:r>
          </w:p>
          <w:p w14:paraId="26A2A006" w14:textId="7FAD5414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I823T</w:t>
            </w:r>
            <w:r w:rsidR="00B57E12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2.6%</w:t>
            </w:r>
          </w:p>
          <w:p w14:paraId="0FBD902D" w14:textId="7628B583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T316S</w:t>
            </w:r>
            <w:r w:rsidR="00B57E12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6.5%</w:t>
            </w:r>
          </w:p>
        </w:tc>
        <w:tc>
          <w:tcPr>
            <w:tcW w:w="567" w:type="dxa"/>
          </w:tcPr>
          <w:p w14:paraId="35B7DF7A" w14:textId="05CC7552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6A052635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6297A5C1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6EBEC988" w14:textId="6F7AA729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S125A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8.8%</w:t>
            </w:r>
          </w:p>
        </w:tc>
        <w:tc>
          <w:tcPr>
            <w:tcW w:w="709" w:type="dxa"/>
          </w:tcPr>
          <w:p w14:paraId="2846603E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2EE6EB7D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6BE4E064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57DE3415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</w:tr>
      <w:tr w:rsidR="00DD1A4C" w:rsidRPr="00F26C1A" w14:paraId="679EBC25" w14:textId="0280FB26" w:rsidTr="00E64B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47744B1B" w14:textId="0BFEECC3" w:rsidR="00D652EE" w:rsidRPr="00F26C1A" w:rsidRDefault="00D652EE" w:rsidP="008B3065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WM_52 CD19</w:t>
            </w:r>
          </w:p>
        </w:tc>
        <w:tc>
          <w:tcPr>
            <w:tcW w:w="605" w:type="dxa"/>
          </w:tcPr>
          <w:p w14:paraId="777DD0DB" w14:textId="77777777" w:rsidR="00D652EE" w:rsidRPr="00F26C1A" w:rsidRDefault="00D652EE" w:rsidP="004F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260P</w:t>
            </w:r>
          </w:p>
          <w:p w14:paraId="537234FB" w14:textId="7440D617" w:rsidR="00D652EE" w:rsidRPr="00F26C1A" w:rsidRDefault="00D652EE" w:rsidP="004F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13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>.1</w:t>
            </w:r>
            <w:r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5FA75686" w14:textId="42C9BC62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sz w:val="10"/>
                <w:szCs w:val="10"/>
              </w:rPr>
              <w:t>S338Ter</w:t>
            </w:r>
            <w:r w:rsidR="005154F8" w:rsidRPr="00F26C1A">
              <w:rPr>
                <w:rFonts w:cstheme="minorHAnsi"/>
                <w:b/>
                <w:sz w:val="10"/>
                <w:szCs w:val="10"/>
              </w:rPr>
              <w:t xml:space="preserve"> 14.8%</w:t>
            </w:r>
          </w:p>
        </w:tc>
        <w:tc>
          <w:tcPr>
            <w:tcW w:w="851" w:type="dxa"/>
          </w:tcPr>
          <w:p w14:paraId="5F6769C8" w14:textId="2C7D17C1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V1635Ter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34.</w:t>
            </w:r>
            <w:r w:rsidR="00B57E12" w:rsidRPr="00F26C1A">
              <w:rPr>
                <w:rFonts w:cstheme="minorHAnsi"/>
                <w:b/>
                <w:bCs/>
                <w:sz w:val="10"/>
                <w:szCs w:val="10"/>
              </w:rPr>
              <w:t>5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1D520D60" w14:textId="29523B18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P516Lfs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2.2%</w:t>
            </w:r>
          </w:p>
        </w:tc>
        <w:tc>
          <w:tcPr>
            <w:tcW w:w="567" w:type="dxa"/>
          </w:tcPr>
          <w:p w14:paraId="6FD7EF0B" w14:textId="77777777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49FA6AA9" w14:textId="77777777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26DAC45D" w14:textId="77777777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276C223A" w14:textId="6FC2FFEC" w:rsidR="00D652EE" w:rsidRPr="00F26C1A" w:rsidRDefault="00D652EE" w:rsidP="004F22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G838S</w:t>
            </w:r>
            <w:r w:rsidR="00413C37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58.2%</w:t>
            </w:r>
          </w:p>
          <w:p w14:paraId="144DC023" w14:textId="3CA98081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T316S</w:t>
            </w:r>
            <w:r w:rsidR="00413C37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6.6%</w:t>
            </w:r>
          </w:p>
        </w:tc>
        <w:tc>
          <w:tcPr>
            <w:tcW w:w="567" w:type="dxa"/>
          </w:tcPr>
          <w:p w14:paraId="31ABFE00" w14:textId="7650C977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2E3C1427" w14:textId="77777777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51DDE0F4" w14:textId="77777777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480BC0BD" w14:textId="221A53DD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117I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12.8%</w:t>
            </w:r>
          </w:p>
        </w:tc>
        <w:tc>
          <w:tcPr>
            <w:tcW w:w="709" w:type="dxa"/>
          </w:tcPr>
          <w:p w14:paraId="05EDF32C" w14:textId="00157DD9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R23Q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8.7%</w:t>
            </w:r>
          </w:p>
        </w:tc>
        <w:tc>
          <w:tcPr>
            <w:tcW w:w="567" w:type="dxa"/>
          </w:tcPr>
          <w:p w14:paraId="149690AA" w14:textId="77777777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6F388DA4" w14:textId="77777777" w:rsidR="00D652EE" w:rsidRPr="00F26C1A" w:rsidRDefault="00D652EE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1A7A4A3A" w14:textId="7E9B9F94" w:rsidR="005154F8" w:rsidRPr="00F26C1A" w:rsidRDefault="00C511CD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R</w:t>
            </w:r>
            <w:r w:rsidR="009E18ED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746P 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>28.</w:t>
            </w:r>
            <w:r w:rsidR="00413C37" w:rsidRPr="00F26C1A">
              <w:rPr>
                <w:rFonts w:cstheme="minorHAnsi"/>
                <w:b/>
                <w:bCs/>
                <w:sz w:val="10"/>
                <w:szCs w:val="10"/>
              </w:rPr>
              <w:t>6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  <w:p w14:paraId="292F9B66" w14:textId="791A3118" w:rsidR="00D652EE" w:rsidRPr="00F26C1A" w:rsidRDefault="009E18ED" w:rsidP="008B3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P692T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2.5%</w:t>
            </w:r>
          </w:p>
        </w:tc>
      </w:tr>
      <w:tr w:rsidR="00E64B57" w:rsidRPr="00F26C1A" w14:paraId="6AD4582C" w14:textId="2269738C" w:rsidTr="00E64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33A28A3E" w14:textId="7F076357" w:rsidR="00D652EE" w:rsidRPr="00F26C1A" w:rsidRDefault="00D652EE" w:rsidP="008B3065">
            <w:pPr>
              <w:jc w:val="center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sz w:val="10"/>
                <w:szCs w:val="10"/>
              </w:rPr>
              <w:t>WM_53 CD19</w:t>
            </w:r>
          </w:p>
        </w:tc>
        <w:tc>
          <w:tcPr>
            <w:tcW w:w="605" w:type="dxa"/>
          </w:tcPr>
          <w:p w14:paraId="49D0826D" w14:textId="77777777" w:rsidR="00D652EE" w:rsidRPr="00F26C1A" w:rsidRDefault="00D652EE" w:rsidP="009060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L260P</w:t>
            </w:r>
          </w:p>
          <w:p w14:paraId="7D9E4CF4" w14:textId="0D432D03" w:rsidR="00D652EE" w:rsidRPr="00F26C1A" w:rsidRDefault="00D652EE" w:rsidP="009060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23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</w:rPr>
              <w:t>.6</w:t>
            </w:r>
            <w:r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567" w:type="dxa"/>
          </w:tcPr>
          <w:p w14:paraId="2976AE8A" w14:textId="6FCC2E43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0"/>
                <w:szCs w:val="10"/>
                <w:vertAlign w:val="superscript"/>
              </w:rPr>
            </w:pPr>
            <w:r w:rsidRPr="00F26C1A">
              <w:rPr>
                <w:rFonts w:cstheme="minorHAnsi"/>
                <w:b/>
                <w:sz w:val="10"/>
                <w:szCs w:val="10"/>
              </w:rPr>
              <w:t>S338Ter</w:t>
            </w:r>
            <w:r w:rsidR="005154F8" w:rsidRPr="00F26C1A">
              <w:rPr>
                <w:rFonts w:cstheme="minorHAnsi"/>
                <w:b/>
                <w:sz w:val="10"/>
                <w:szCs w:val="10"/>
              </w:rPr>
              <w:t xml:space="preserve"> 17.4%</w:t>
            </w:r>
          </w:p>
        </w:tc>
        <w:tc>
          <w:tcPr>
            <w:tcW w:w="851" w:type="dxa"/>
          </w:tcPr>
          <w:p w14:paraId="3CFB2414" w14:textId="31AF3450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09A3DB6D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6E259500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8" w:type="dxa"/>
          </w:tcPr>
          <w:p w14:paraId="32D207E1" w14:textId="42998AC9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567" w:type="dxa"/>
          </w:tcPr>
          <w:p w14:paraId="3E85055A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851" w:type="dxa"/>
          </w:tcPr>
          <w:p w14:paraId="478F598D" w14:textId="2EC47BB0" w:rsidR="00D652EE" w:rsidRPr="00F26C1A" w:rsidRDefault="00D652EE" w:rsidP="009060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G838S</w:t>
            </w:r>
            <w:r w:rsidR="00413C37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43.1%</w:t>
            </w:r>
          </w:p>
          <w:p w14:paraId="5D9F01CD" w14:textId="570AE15B" w:rsidR="00D652EE" w:rsidRPr="00F26C1A" w:rsidRDefault="00D652EE" w:rsidP="00B2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  <w:lang w:val="en-US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>I823T</w:t>
            </w:r>
            <w:r w:rsidR="005154F8" w:rsidRPr="00F26C1A">
              <w:rPr>
                <w:rFonts w:cstheme="minorHAnsi"/>
                <w:b/>
                <w:bCs/>
                <w:sz w:val="10"/>
                <w:szCs w:val="10"/>
                <w:lang w:val="en-US"/>
              </w:rPr>
              <w:t xml:space="preserve"> 6.3%</w:t>
            </w:r>
          </w:p>
        </w:tc>
        <w:tc>
          <w:tcPr>
            <w:tcW w:w="567" w:type="dxa"/>
          </w:tcPr>
          <w:p w14:paraId="102B1388" w14:textId="46344099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5F9906F8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0CAD4BA3" w14:textId="57C5D04F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P675S</w:t>
            </w:r>
            <w:r w:rsidR="00765D59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2.</w:t>
            </w:r>
            <w:r w:rsidR="00413C37" w:rsidRPr="00F26C1A">
              <w:rPr>
                <w:rFonts w:cstheme="minorHAnsi"/>
                <w:b/>
                <w:bCs/>
                <w:sz w:val="10"/>
                <w:szCs w:val="10"/>
              </w:rPr>
              <w:t>2</w:t>
            </w:r>
            <w:r w:rsidR="00765D59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</w:tc>
        <w:tc>
          <w:tcPr>
            <w:tcW w:w="708" w:type="dxa"/>
          </w:tcPr>
          <w:p w14:paraId="6F3B6322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4703D7FA" w14:textId="455E3A2C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P604S</w:t>
            </w:r>
            <w:r w:rsidR="00765D59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47.</w:t>
            </w:r>
            <w:r w:rsidR="00413C37" w:rsidRPr="00F26C1A">
              <w:rPr>
                <w:rFonts w:cstheme="minorHAnsi"/>
                <w:b/>
                <w:bCs/>
                <w:sz w:val="10"/>
                <w:szCs w:val="10"/>
              </w:rPr>
              <w:t>2</w:t>
            </w:r>
            <w:r w:rsidR="00765D59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  <w:p w14:paraId="3F5A9949" w14:textId="2040794E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S978P</w:t>
            </w:r>
            <w:r w:rsidR="00765D59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6.</w:t>
            </w:r>
            <w:r w:rsidR="00413C37" w:rsidRPr="00F26C1A">
              <w:rPr>
                <w:rFonts w:cstheme="minorHAnsi"/>
                <w:b/>
                <w:bCs/>
                <w:sz w:val="10"/>
                <w:szCs w:val="10"/>
              </w:rPr>
              <w:t>2</w:t>
            </w:r>
            <w:r w:rsidR="00765D59" w:rsidRPr="00F26C1A">
              <w:rPr>
                <w:rFonts w:cstheme="minorHAnsi"/>
                <w:b/>
                <w:bCs/>
                <w:sz w:val="10"/>
                <w:szCs w:val="10"/>
              </w:rPr>
              <w:t>%</w:t>
            </w:r>
          </w:p>
          <w:p w14:paraId="54571506" w14:textId="50D8366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0"/>
                <w:szCs w:val="10"/>
              </w:rPr>
            </w:pPr>
            <w:r w:rsidRPr="00F26C1A">
              <w:rPr>
                <w:rFonts w:cstheme="minorHAnsi"/>
                <w:b/>
                <w:bCs/>
                <w:sz w:val="10"/>
                <w:szCs w:val="10"/>
              </w:rPr>
              <w:t>F1463C</w:t>
            </w:r>
            <w:r w:rsidR="00413C37" w:rsidRPr="00F26C1A">
              <w:rPr>
                <w:rFonts w:cstheme="minorHAnsi"/>
                <w:b/>
                <w:bCs/>
                <w:sz w:val="10"/>
                <w:szCs w:val="10"/>
              </w:rPr>
              <w:t xml:space="preserve"> 51.4%</w:t>
            </w:r>
          </w:p>
        </w:tc>
        <w:tc>
          <w:tcPr>
            <w:tcW w:w="567" w:type="dxa"/>
          </w:tcPr>
          <w:p w14:paraId="2BCE62D2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567" w:type="dxa"/>
          </w:tcPr>
          <w:p w14:paraId="27B1CB63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709" w:type="dxa"/>
          </w:tcPr>
          <w:p w14:paraId="42828405" w14:textId="77777777" w:rsidR="00D652EE" w:rsidRPr="00F26C1A" w:rsidRDefault="00D652EE" w:rsidP="008B3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</w:p>
        </w:tc>
      </w:tr>
    </w:tbl>
    <w:p w14:paraId="2B761EE4" w14:textId="5DC5E134" w:rsidR="0068628F" w:rsidRPr="002C3EF4" w:rsidRDefault="002C3EF4" w:rsidP="002C3EF4">
      <w:pPr>
        <w:rPr>
          <w:sz w:val="13"/>
          <w:szCs w:val="13"/>
          <w:lang w:val="en-GB"/>
        </w:rPr>
      </w:pPr>
      <w:r w:rsidRPr="002C3EF4">
        <w:rPr>
          <w:sz w:val="13"/>
          <w:szCs w:val="13"/>
          <w:lang w:val="en-GB"/>
        </w:rPr>
        <w:t xml:space="preserve">Supplementary Table 2. Mutations with respective </w:t>
      </w:r>
      <w:r w:rsidRPr="002C3EF4">
        <w:rPr>
          <w:sz w:val="13"/>
          <w:szCs w:val="13"/>
          <w:lang w:val="en-GB"/>
        </w:rPr>
        <w:t>Variant allele frequency (VAF)</w:t>
      </w:r>
      <w:r>
        <w:rPr>
          <w:sz w:val="13"/>
          <w:szCs w:val="13"/>
          <w:lang w:val="en-GB"/>
        </w:rPr>
        <w:t xml:space="preserve"> </w:t>
      </w:r>
      <w:bookmarkStart w:id="0" w:name="_GoBack"/>
      <w:bookmarkEnd w:id="0"/>
      <w:r w:rsidRPr="002C3EF4">
        <w:rPr>
          <w:sz w:val="13"/>
          <w:szCs w:val="13"/>
          <w:lang w:val="en-GB"/>
        </w:rPr>
        <w:t>in BM CD19+ and CD138+ cells of WM/</w:t>
      </w:r>
      <w:proofErr w:type="spellStart"/>
      <w:r w:rsidRPr="002C3EF4">
        <w:rPr>
          <w:sz w:val="13"/>
          <w:szCs w:val="13"/>
          <w:lang w:val="en-GB"/>
        </w:rPr>
        <w:t>sWM</w:t>
      </w:r>
      <w:proofErr w:type="spellEnd"/>
      <w:r w:rsidRPr="002C3EF4">
        <w:rPr>
          <w:sz w:val="13"/>
          <w:szCs w:val="13"/>
          <w:lang w:val="en-GB"/>
        </w:rPr>
        <w:t xml:space="preserve"> and IgM MGUS patients.</w:t>
      </w:r>
    </w:p>
    <w:sectPr w:rsidR="0068628F" w:rsidRPr="002C3EF4" w:rsidSect="0070239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461646" w14:textId="77777777" w:rsidR="00BD71E6" w:rsidRDefault="00BD71E6" w:rsidP="00955B83">
      <w:r>
        <w:separator/>
      </w:r>
    </w:p>
  </w:endnote>
  <w:endnote w:type="continuationSeparator" w:id="0">
    <w:p w14:paraId="74D75AA9" w14:textId="77777777" w:rsidR="00BD71E6" w:rsidRDefault="00BD71E6" w:rsidP="00955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BBC4B1" w14:textId="77777777" w:rsidR="00BD71E6" w:rsidRDefault="00BD71E6" w:rsidP="00955B83">
      <w:r>
        <w:separator/>
      </w:r>
    </w:p>
  </w:footnote>
  <w:footnote w:type="continuationSeparator" w:id="0">
    <w:p w14:paraId="1283C3EB" w14:textId="77777777" w:rsidR="00BD71E6" w:rsidRDefault="00BD71E6" w:rsidP="00955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6B8"/>
    <w:rsid w:val="00001B08"/>
    <w:rsid w:val="0000487B"/>
    <w:rsid w:val="00005BA0"/>
    <w:rsid w:val="00006CF4"/>
    <w:rsid w:val="00007E7A"/>
    <w:rsid w:val="00044D35"/>
    <w:rsid w:val="0006013A"/>
    <w:rsid w:val="000603B5"/>
    <w:rsid w:val="00065184"/>
    <w:rsid w:val="0007017C"/>
    <w:rsid w:val="00070A06"/>
    <w:rsid w:val="00073736"/>
    <w:rsid w:val="000770C2"/>
    <w:rsid w:val="00082500"/>
    <w:rsid w:val="000830DA"/>
    <w:rsid w:val="00090650"/>
    <w:rsid w:val="00092368"/>
    <w:rsid w:val="000A3E84"/>
    <w:rsid w:val="000B7221"/>
    <w:rsid w:val="000C5EF0"/>
    <w:rsid w:val="000D2BAF"/>
    <w:rsid w:val="000D4B6D"/>
    <w:rsid w:val="000E4141"/>
    <w:rsid w:val="000E5C8D"/>
    <w:rsid w:val="00103383"/>
    <w:rsid w:val="00112835"/>
    <w:rsid w:val="00117BDF"/>
    <w:rsid w:val="00117E56"/>
    <w:rsid w:val="00126983"/>
    <w:rsid w:val="00133FEB"/>
    <w:rsid w:val="00156919"/>
    <w:rsid w:val="001609A8"/>
    <w:rsid w:val="00197005"/>
    <w:rsid w:val="001A1C2A"/>
    <w:rsid w:val="001C168F"/>
    <w:rsid w:val="001C31FF"/>
    <w:rsid w:val="001C36F2"/>
    <w:rsid w:val="001C5D08"/>
    <w:rsid w:val="001D37C2"/>
    <w:rsid w:val="001D5917"/>
    <w:rsid w:val="00211503"/>
    <w:rsid w:val="00216F9F"/>
    <w:rsid w:val="002178D0"/>
    <w:rsid w:val="002252F3"/>
    <w:rsid w:val="00245FF1"/>
    <w:rsid w:val="00252249"/>
    <w:rsid w:val="00260768"/>
    <w:rsid w:val="00280248"/>
    <w:rsid w:val="00295170"/>
    <w:rsid w:val="00296991"/>
    <w:rsid w:val="002A7957"/>
    <w:rsid w:val="002A7B6D"/>
    <w:rsid w:val="002C3EF4"/>
    <w:rsid w:val="002D18B6"/>
    <w:rsid w:val="002D1F2B"/>
    <w:rsid w:val="002D4C59"/>
    <w:rsid w:val="002E0A1C"/>
    <w:rsid w:val="003005C2"/>
    <w:rsid w:val="003068EC"/>
    <w:rsid w:val="0031273B"/>
    <w:rsid w:val="00313F76"/>
    <w:rsid w:val="00331D1D"/>
    <w:rsid w:val="0033640B"/>
    <w:rsid w:val="003434AD"/>
    <w:rsid w:val="00365832"/>
    <w:rsid w:val="00370625"/>
    <w:rsid w:val="00393A1D"/>
    <w:rsid w:val="003A6C92"/>
    <w:rsid w:val="003C370A"/>
    <w:rsid w:val="003C4569"/>
    <w:rsid w:val="003D08F6"/>
    <w:rsid w:val="003E40F8"/>
    <w:rsid w:val="003F410D"/>
    <w:rsid w:val="00407BB3"/>
    <w:rsid w:val="00413C37"/>
    <w:rsid w:val="00415D3E"/>
    <w:rsid w:val="0042749C"/>
    <w:rsid w:val="0043745C"/>
    <w:rsid w:val="0046640F"/>
    <w:rsid w:val="00472EF3"/>
    <w:rsid w:val="004A044C"/>
    <w:rsid w:val="004A1087"/>
    <w:rsid w:val="004B3BAB"/>
    <w:rsid w:val="004D257E"/>
    <w:rsid w:val="004F228D"/>
    <w:rsid w:val="004F73D2"/>
    <w:rsid w:val="00510A45"/>
    <w:rsid w:val="005154F8"/>
    <w:rsid w:val="00522777"/>
    <w:rsid w:val="005318BA"/>
    <w:rsid w:val="005402F0"/>
    <w:rsid w:val="0055074A"/>
    <w:rsid w:val="00551B29"/>
    <w:rsid w:val="00584B86"/>
    <w:rsid w:val="005A5078"/>
    <w:rsid w:val="005B4102"/>
    <w:rsid w:val="005D4789"/>
    <w:rsid w:val="005D58B8"/>
    <w:rsid w:val="005F4181"/>
    <w:rsid w:val="00604952"/>
    <w:rsid w:val="00605E87"/>
    <w:rsid w:val="006066A3"/>
    <w:rsid w:val="006074F8"/>
    <w:rsid w:val="00617D9A"/>
    <w:rsid w:val="00620322"/>
    <w:rsid w:val="0063252B"/>
    <w:rsid w:val="00634C54"/>
    <w:rsid w:val="006365DF"/>
    <w:rsid w:val="00643EF8"/>
    <w:rsid w:val="00671C30"/>
    <w:rsid w:val="0068628F"/>
    <w:rsid w:val="00697984"/>
    <w:rsid w:val="006A45D9"/>
    <w:rsid w:val="006D3D18"/>
    <w:rsid w:val="006F28C5"/>
    <w:rsid w:val="006F7CC2"/>
    <w:rsid w:val="007018CA"/>
    <w:rsid w:val="00702394"/>
    <w:rsid w:val="00724767"/>
    <w:rsid w:val="00725616"/>
    <w:rsid w:val="007377AF"/>
    <w:rsid w:val="00764FFC"/>
    <w:rsid w:val="00765D59"/>
    <w:rsid w:val="00771B8E"/>
    <w:rsid w:val="00775802"/>
    <w:rsid w:val="00783976"/>
    <w:rsid w:val="007903FA"/>
    <w:rsid w:val="007A1245"/>
    <w:rsid w:val="007B05BB"/>
    <w:rsid w:val="007D446B"/>
    <w:rsid w:val="007D6756"/>
    <w:rsid w:val="007E7D37"/>
    <w:rsid w:val="007F17E0"/>
    <w:rsid w:val="007F4398"/>
    <w:rsid w:val="007F76A2"/>
    <w:rsid w:val="0080109A"/>
    <w:rsid w:val="008036CE"/>
    <w:rsid w:val="008137B6"/>
    <w:rsid w:val="00815CB3"/>
    <w:rsid w:val="0081676D"/>
    <w:rsid w:val="008204B1"/>
    <w:rsid w:val="00846253"/>
    <w:rsid w:val="00861D9A"/>
    <w:rsid w:val="008764E1"/>
    <w:rsid w:val="00891A8A"/>
    <w:rsid w:val="008A5775"/>
    <w:rsid w:val="008A594C"/>
    <w:rsid w:val="008B3065"/>
    <w:rsid w:val="008C4988"/>
    <w:rsid w:val="008D1D53"/>
    <w:rsid w:val="008D2C7C"/>
    <w:rsid w:val="008E23E3"/>
    <w:rsid w:val="0090608A"/>
    <w:rsid w:val="00907A4F"/>
    <w:rsid w:val="00940251"/>
    <w:rsid w:val="00955B83"/>
    <w:rsid w:val="00964720"/>
    <w:rsid w:val="009707EB"/>
    <w:rsid w:val="009735DB"/>
    <w:rsid w:val="00985BF4"/>
    <w:rsid w:val="009B534C"/>
    <w:rsid w:val="009C473A"/>
    <w:rsid w:val="009C70A5"/>
    <w:rsid w:val="009D7085"/>
    <w:rsid w:val="009E1789"/>
    <w:rsid w:val="009E18ED"/>
    <w:rsid w:val="009E5606"/>
    <w:rsid w:val="009E5FF5"/>
    <w:rsid w:val="009E691F"/>
    <w:rsid w:val="009F1447"/>
    <w:rsid w:val="009F6168"/>
    <w:rsid w:val="00A00929"/>
    <w:rsid w:val="00A0419C"/>
    <w:rsid w:val="00A14F20"/>
    <w:rsid w:val="00A201B7"/>
    <w:rsid w:val="00A25289"/>
    <w:rsid w:val="00A419FC"/>
    <w:rsid w:val="00A433FC"/>
    <w:rsid w:val="00A7251A"/>
    <w:rsid w:val="00A75B60"/>
    <w:rsid w:val="00A84DF8"/>
    <w:rsid w:val="00A91903"/>
    <w:rsid w:val="00A9632A"/>
    <w:rsid w:val="00AA5962"/>
    <w:rsid w:val="00AB7AF2"/>
    <w:rsid w:val="00AC5174"/>
    <w:rsid w:val="00AD77FA"/>
    <w:rsid w:val="00AF1D7B"/>
    <w:rsid w:val="00B0073D"/>
    <w:rsid w:val="00B06339"/>
    <w:rsid w:val="00B1038E"/>
    <w:rsid w:val="00B22E7D"/>
    <w:rsid w:val="00B23326"/>
    <w:rsid w:val="00B308FB"/>
    <w:rsid w:val="00B3421F"/>
    <w:rsid w:val="00B44D19"/>
    <w:rsid w:val="00B57141"/>
    <w:rsid w:val="00B57E12"/>
    <w:rsid w:val="00B6560E"/>
    <w:rsid w:val="00BC2F11"/>
    <w:rsid w:val="00BD7169"/>
    <w:rsid w:val="00BD71E6"/>
    <w:rsid w:val="00C14132"/>
    <w:rsid w:val="00C264D7"/>
    <w:rsid w:val="00C511CD"/>
    <w:rsid w:val="00C6250C"/>
    <w:rsid w:val="00C75C19"/>
    <w:rsid w:val="00C760EB"/>
    <w:rsid w:val="00CA7763"/>
    <w:rsid w:val="00CB0E41"/>
    <w:rsid w:val="00CC72B4"/>
    <w:rsid w:val="00CD44D9"/>
    <w:rsid w:val="00CD4848"/>
    <w:rsid w:val="00CF33B6"/>
    <w:rsid w:val="00D1143E"/>
    <w:rsid w:val="00D1253A"/>
    <w:rsid w:val="00D1464D"/>
    <w:rsid w:val="00D17A25"/>
    <w:rsid w:val="00D27BAC"/>
    <w:rsid w:val="00D53349"/>
    <w:rsid w:val="00D63A85"/>
    <w:rsid w:val="00D652EE"/>
    <w:rsid w:val="00D948D4"/>
    <w:rsid w:val="00D94D8E"/>
    <w:rsid w:val="00DA43AF"/>
    <w:rsid w:val="00DB7F8F"/>
    <w:rsid w:val="00DB7FB3"/>
    <w:rsid w:val="00DC6E2E"/>
    <w:rsid w:val="00DC7F97"/>
    <w:rsid w:val="00DD1A4C"/>
    <w:rsid w:val="00DE0476"/>
    <w:rsid w:val="00DF2A86"/>
    <w:rsid w:val="00E17C41"/>
    <w:rsid w:val="00E22F62"/>
    <w:rsid w:val="00E24A58"/>
    <w:rsid w:val="00E27803"/>
    <w:rsid w:val="00E3111F"/>
    <w:rsid w:val="00E3728E"/>
    <w:rsid w:val="00E52148"/>
    <w:rsid w:val="00E64B57"/>
    <w:rsid w:val="00E67BC6"/>
    <w:rsid w:val="00E7405E"/>
    <w:rsid w:val="00E76B37"/>
    <w:rsid w:val="00E82C86"/>
    <w:rsid w:val="00EA6079"/>
    <w:rsid w:val="00EC0E1F"/>
    <w:rsid w:val="00ED3B10"/>
    <w:rsid w:val="00EE3692"/>
    <w:rsid w:val="00EE3B34"/>
    <w:rsid w:val="00F26919"/>
    <w:rsid w:val="00F26C1A"/>
    <w:rsid w:val="00F40AAB"/>
    <w:rsid w:val="00F45E06"/>
    <w:rsid w:val="00F536E8"/>
    <w:rsid w:val="00F61141"/>
    <w:rsid w:val="00F97A1E"/>
    <w:rsid w:val="00FC7800"/>
    <w:rsid w:val="00FD56B8"/>
    <w:rsid w:val="00FD6148"/>
    <w:rsid w:val="00FE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037AD"/>
  <w15:docId w15:val="{F4D97C9C-2C8B-4139-8165-EA750A118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D56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-Accent11">
    <w:name w:val="Grid Table 2 - Accent 11"/>
    <w:basedOn w:val="Tabellanormale"/>
    <w:uiPriority w:val="47"/>
    <w:rsid w:val="00FD56B8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-Accent51">
    <w:name w:val="Grid Table 2 - Accent 51"/>
    <w:basedOn w:val="Tabellanormale"/>
    <w:uiPriority w:val="47"/>
    <w:rsid w:val="00FD56B8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3-Accent11">
    <w:name w:val="Grid Table 3 - Accent 11"/>
    <w:basedOn w:val="Tabellanormale"/>
    <w:uiPriority w:val="48"/>
    <w:rsid w:val="00FD56B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4-Accent11">
    <w:name w:val="Grid Table 4 - Accent 11"/>
    <w:basedOn w:val="Tabellanormale"/>
    <w:uiPriority w:val="49"/>
    <w:rsid w:val="00FD56B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955B8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55B83"/>
  </w:style>
  <w:style w:type="paragraph" w:styleId="Pidipagina">
    <w:name w:val="footer"/>
    <w:basedOn w:val="Normale"/>
    <w:link w:val="PidipaginaCarattere"/>
    <w:uiPriority w:val="99"/>
    <w:unhideWhenUsed/>
    <w:rsid w:val="00955B8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55B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9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0</Words>
  <Characters>2969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Beghini</dc:creator>
  <cp:lastModifiedBy>Alessandra Trojani</cp:lastModifiedBy>
  <cp:revision>2</cp:revision>
  <cp:lastPrinted>2024-10-31T13:14:00Z</cp:lastPrinted>
  <dcterms:created xsi:type="dcterms:W3CDTF">2024-11-04T08:45:00Z</dcterms:created>
  <dcterms:modified xsi:type="dcterms:W3CDTF">2024-11-04T08:45:00Z</dcterms:modified>
</cp:coreProperties>
</file>